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EF670" w14:textId="6D10BCD2" w:rsidR="00BA6602" w:rsidRDefault="00BA6602" w:rsidP="00BA6602">
      <w:pPr>
        <w:widowControl/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 w:rsidRPr="00BA6602">
        <w:rPr>
          <w:rFonts w:ascii="Times New Roman" w:hAnsi="Times New Roman" w:cs="Times New Roman"/>
          <w:b/>
          <w:bCs/>
          <w:sz w:val="36"/>
          <w:szCs w:val="40"/>
        </w:rPr>
        <w:t>Supplementary material</w:t>
      </w:r>
    </w:p>
    <w:p w14:paraId="095C984F" w14:textId="0803A1B2" w:rsidR="00E347DC" w:rsidRPr="00CE722B" w:rsidRDefault="00E347DC" w:rsidP="00BA6602">
      <w:pPr>
        <w:widowControl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E722B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Supplementary</w:t>
      </w:r>
      <w:r w:rsidRPr="00CE722B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Table 1 </w:t>
      </w:r>
      <w:r w:rsidRPr="00CE722B">
        <w:rPr>
          <w:rFonts w:ascii="Times New Roman" w:hAnsi="Times New Roman" w:cs="Times New Roman"/>
          <w:color w:val="000000" w:themeColor="text1"/>
          <w:sz w:val="18"/>
          <w:szCs w:val="18"/>
        </w:rPr>
        <w:t>T</w:t>
      </w:r>
      <w:r w:rsidRPr="00CE722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he</w:t>
      </w:r>
      <w:r w:rsidRPr="00CE722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CE722B" w:rsidRPr="00CE722B">
        <w:rPr>
          <w:rFonts w:ascii="Times New Roman" w:hAnsi="Times New Roman" w:cs="Times New Roman"/>
          <w:color w:val="000000" w:themeColor="text1"/>
          <w:sz w:val="18"/>
          <w:szCs w:val="18"/>
        </w:rPr>
        <w:t>72-genes chronic B-lymphoproliferative disorder panel</w:t>
      </w:r>
    </w:p>
    <w:tbl>
      <w:tblPr>
        <w:tblStyle w:val="ae"/>
        <w:tblW w:w="8278" w:type="dxa"/>
        <w:tblLayout w:type="fixed"/>
        <w:tblLook w:val="04A0" w:firstRow="1" w:lastRow="0" w:firstColumn="1" w:lastColumn="0" w:noHBand="0" w:noVBand="1"/>
      </w:tblPr>
      <w:tblGrid>
        <w:gridCol w:w="1655"/>
        <w:gridCol w:w="1655"/>
        <w:gridCol w:w="1656"/>
        <w:gridCol w:w="1656"/>
        <w:gridCol w:w="1656"/>
      </w:tblGrid>
      <w:tr w:rsidR="00CE722B" w:rsidRPr="00CE722B" w14:paraId="391C4455" w14:textId="77777777" w:rsidTr="00CE722B">
        <w:trPr>
          <w:trHeight w:val="397"/>
        </w:trPr>
        <w:tc>
          <w:tcPr>
            <w:tcW w:w="1000" w:type="pct"/>
            <w:vAlign w:val="center"/>
          </w:tcPr>
          <w:p w14:paraId="072721BA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ARID1A</w:t>
            </w:r>
          </w:p>
        </w:tc>
        <w:tc>
          <w:tcPr>
            <w:tcW w:w="1000" w:type="pct"/>
            <w:vAlign w:val="center"/>
          </w:tcPr>
          <w:p w14:paraId="034580EA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ARID2</w:t>
            </w:r>
          </w:p>
        </w:tc>
        <w:tc>
          <w:tcPr>
            <w:tcW w:w="1000" w:type="pct"/>
            <w:vAlign w:val="center"/>
          </w:tcPr>
          <w:p w14:paraId="1C6F4828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ATM</w:t>
            </w:r>
          </w:p>
        </w:tc>
        <w:tc>
          <w:tcPr>
            <w:tcW w:w="1000" w:type="pct"/>
            <w:vAlign w:val="center"/>
          </w:tcPr>
          <w:p w14:paraId="742FF462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ATP6AP1</w:t>
            </w:r>
          </w:p>
        </w:tc>
        <w:tc>
          <w:tcPr>
            <w:tcW w:w="1000" w:type="pct"/>
            <w:vAlign w:val="center"/>
          </w:tcPr>
          <w:p w14:paraId="6EBF39E0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ATP6V1B2</w:t>
            </w:r>
          </w:p>
        </w:tc>
      </w:tr>
      <w:tr w:rsidR="00CE722B" w:rsidRPr="00CE722B" w14:paraId="2FC9EAF9" w14:textId="77777777" w:rsidTr="00CE722B">
        <w:trPr>
          <w:trHeight w:val="397"/>
        </w:trPr>
        <w:tc>
          <w:tcPr>
            <w:tcW w:w="1000" w:type="pct"/>
            <w:vAlign w:val="center"/>
          </w:tcPr>
          <w:p w14:paraId="0C763165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B2M</w:t>
            </w:r>
          </w:p>
        </w:tc>
        <w:tc>
          <w:tcPr>
            <w:tcW w:w="1000" w:type="pct"/>
            <w:vAlign w:val="center"/>
          </w:tcPr>
          <w:p w14:paraId="2D51B23B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BCL11A</w:t>
            </w:r>
          </w:p>
        </w:tc>
        <w:tc>
          <w:tcPr>
            <w:tcW w:w="1000" w:type="pct"/>
            <w:vAlign w:val="center"/>
          </w:tcPr>
          <w:p w14:paraId="322F404D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BCL2</w:t>
            </w:r>
          </w:p>
        </w:tc>
        <w:tc>
          <w:tcPr>
            <w:tcW w:w="1000" w:type="pct"/>
            <w:vAlign w:val="center"/>
          </w:tcPr>
          <w:p w14:paraId="59C28CA8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BCOR</w:t>
            </w:r>
          </w:p>
        </w:tc>
        <w:tc>
          <w:tcPr>
            <w:tcW w:w="1000" w:type="pct"/>
            <w:vAlign w:val="center"/>
          </w:tcPr>
          <w:p w14:paraId="179AFC33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BIRC3</w:t>
            </w:r>
          </w:p>
        </w:tc>
      </w:tr>
      <w:tr w:rsidR="00CE722B" w:rsidRPr="00CE722B" w14:paraId="5D728B1D" w14:textId="77777777" w:rsidTr="00CE722B">
        <w:trPr>
          <w:trHeight w:val="397"/>
        </w:trPr>
        <w:tc>
          <w:tcPr>
            <w:tcW w:w="1000" w:type="pct"/>
            <w:vAlign w:val="center"/>
          </w:tcPr>
          <w:p w14:paraId="70482001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BRAF</w:t>
            </w:r>
          </w:p>
        </w:tc>
        <w:tc>
          <w:tcPr>
            <w:tcW w:w="1000" w:type="pct"/>
            <w:vAlign w:val="center"/>
          </w:tcPr>
          <w:p w14:paraId="1A00C67E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BTK</w:t>
            </w:r>
          </w:p>
        </w:tc>
        <w:tc>
          <w:tcPr>
            <w:tcW w:w="1000" w:type="pct"/>
            <w:vAlign w:val="center"/>
          </w:tcPr>
          <w:p w14:paraId="2ACB9AA1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CARD11</w:t>
            </w:r>
          </w:p>
        </w:tc>
        <w:tc>
          <w:tcPr>
            <w:tcW w:w="1000" w:type="pct"/>
            <w:vAlign w:val="center"/>
          </w:tcPr>
          <w:p w14:paraId="5FF7D792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CCND1</w:t>
            </w:r>
          </w:p>
        </w:tc>
        <w:tc>
          <w:tcPr>
            <w:tcW w:w="1000" w:type="pct"/>
            <w:vAlign w:val="center"/>
          </w:tcPr>
          <w:p w14:paraId="4215E803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CD58</w:t>
            </w:r>
          </w:p>
        </w:tc>
      </w:tr>
      <w:tr w:rsidR="00CE722B" w:rsidRPr="00CE722B" w14:paraId="710C9F40" w14:textId="77777777" w:rsidTr="00CE722B">
        <w:trPr>
          <w:trHeight w:val="397"/>
        </w:trPr>
        <w:tc>
          <w:tcPr>
            <w:tcW w:w="1000" w:type="pct"/>
            <w:vAlign w:val="center"/>
          </w:tcPr>
          <w:p w14:paraId="0E4FB114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CDKN1B</w:t>
            </w:r>
          </w:p>
        </w:tc>
        <w:tc>
          <w:tcPr>
            <w:tcW w:w="1000" w:type="pct"/>
            <w:vAlign w:val="center"/>
          </w:tcPr>
          <w:p w14:paraId="22490211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CDKN2A</w:t>
            </w:r>
          </w:p>
        </w:tc>
        <w:tc>
          <w:tcPr>
            <w:tcW w:w="1000" w:type="pct"/>
            <w:vAlign w:val="center"/>
          </w:tcPr>
          <w:p w14:paraId="65E109AF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CDKN2B</w:t>
            </w:r>
          </w:p>
        </w:tc>
        <w:tc>
          <w:tcPr>
            <w:tcW w:w="1000" w:type="pct"/>
            <w:vAlign w:val="center"/>
          </w:tcPr>
          <w:p w14:paraId="053D71AB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CHD2</w:t>
            </w:r>
          </w:p>
        </w:tc>
        <w:tc>
          <w:tcPr>
            <w:tcW w:w="1000" w:type="pct"/>
            <w:vAlign w:val="center"/>
          </w:tcPr>
          <w:p w14:paraId="213E6099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CREBBP</w:t>
            </w:r>
          </w:p>
        </w:tc>
      </w:tr>
      <w:tr w:rsidR="00CE722B" w:rsidRPr="00CE722B" w14:paraId="2B70A0A0" w14:textId="77777777" w:rsidTr="00CE722B">
        <w:trPr>
          <w:trHeight w:val="397"/>
        </w:trPr>
        <w:tc>
          <w:tcPr>
            <w:tcW w:w="1000" w:type="pct"/>
            <w:vAlign w:val="center"/>
          </w:tcPr>
          <w:p w14:paraId="0C465A02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CXCR4</w:t>
            </w:r>
          </w:p>
        </w:tc>
        <w:tc>
          <w:tcPr>
            <w:tcW w:w="1000" w:type="pct"/>
            <w:vAlign w:val="center"/>
          </w:tcPr>
          <w:p w14:paraId="01F7A6AB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DDX3X</w:t>
            </w:r>
          </w:p>
        </w:tc>
        <w:tc>
          <w:tcPr>
            <w:tcW w:w="1000" w:type="pct"/>
            <w:vAlign w:val="center"/>
          </w:tcPr>
          <w:p w14:paraId="14C19A7B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EGR2</w:t>
            </w:r>
          </w:p>
        </w:tc>
        <w:tc>
          <w:tcPr>
            <w:tcW w:w="1000" w:type="pct"/>
            <w:vAlign w:val="center"/>
          </w:tcPr>
          <w:p w14:paraId="6250288A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EP300</w:t>
            </w:r>
          </w:p>
        </w:tc>
        <w:tc>
          <w:tcPr>
            <w:tcW w:w="1000" w:type="pct"/>
            <w:vAlign w:val="center"/>
          </w:tcPr>
          <w:p w14:paraId="38302E65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EZH2</w:t>
            </w:r>
          </w:p>
        </w:tc>
      </w:tr>
      <w:tr w:rsidR="00CE722B" w:rsidRPr="00CE722B" w14:paraId="332B929D" w14:textId="77777777" w:rsidTr="00CE722B">
        <w:trPr>
          <w:trHeight w:val="397"/>
        </w:trPr>
        <w:tc>
          <w:tcPr>
            <w:tcW w:w="1000" w:type="pct"/>
            <w:vAlign w:val="center"/>
          </w:tcPr>
          <w:p w14:paraId="1ACEDBFD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FAS</w:t>
            </w:r>
          </w:p>
        </w:tc>
        <w:tc>
          <w:tcPr>
            <w:tcW w:w="1000" w:type="pct"/>
            <w:vAlign w:val="center"/>
          </w:tcPr>
          <w:p w14:paraId="0CDA45CA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FAT1</w:t>
            </w:r>
          </w:p>
        </w:tc>
        <w:tc>
          <w:tcPr>
            <w:tcW w:w="1000" w:type="pct"/>
            <w:vAlign w:val="center"/>
          </w:tcPr>
          <w:p w14:paraId="2CB417CC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FBXW7</w:t>
            </w:r>
          </w:p>
        </w:tc>
        <w:tc>
          <w:tcPr>
            <w:tcW w:w="1000" w:type="pct"/>
            <w:vAlign w:val="center"/>
          </w:tcPr>
          <w:p w14:paraId="1401B68B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FOXO1</w:t>
            </w:r>
          </w:p>
        </w:tc>
        <w:tc>
          <w:tcPr>
            <w:tcW w:w="1000" w:type="pct"/>
            <w:vAlign w:val="center"/>
          </w:tcPr>
          <w:p w14:paraId="20C4A646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FUBP1</w:t>
            </w:r>
          </w:p>
        </w:tc>
      </w:tr>
      <w:tr w:rsidR="00CE722B" w:rsidRPr="00CE722B" w14:paraId="43085586" w14:textId="77777777" w:rsidTr="00CE722B">
        <w:trPr>
          <w:trHeight w:val="397"/>
        </w:trPr>
        <w:tc>
          <w:tcPr>
            <w:tcW w:w="1000" w:type="pct"/>
            <w:vAlign w:val="center"/>
          </w:tcPr>
          <w:p w14:paraId="29A459F1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IGLL5</w:t>
            </w:r>
          </w:p>
        </w:tc>
        <w:tc>
          <w:tcPr>
            <w:tcW w:w="1000" w:type="pct"/>
            <w:vAlign w:val="center"/>
          </w:tcPr>
          <w:p w14:paraId="211B4247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IKBKB</w:t>
            </w:r>
          </w:p>
        </w:tc>
        <w:tc>
          <w:tcPr>
            <w:tcW w:w="1000" w:type="pct"/>
            <w:vAlign w:val="center"/>
          </w:tcPr>
          <w:p w14:paraId="2DCA5B76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KLF2</w:t>
            </w:r>
          </w:p>
        </w:tc>
        <w:tc>
          <w:tcPr>
            <w:tcW w:w="1000" w:type="pct"/>
            <w:vAlign w:val="center"/>
          </w:tcPr>
          <w:p w14:paraId="47238426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KLHL6</w:t>
            </w:r>
          </w:p>
        </w:tc>
        <w:tc>
          <w:tcPr>
            <w:tcW w:w="1000" w:type="pct"/>
            <w:vAlign w:val="center"/>
          </w:tcPr>
          <w:p w14:paraId="38918E2E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KMT2C</w:t>
            </w:r>
          </w:p>
        </w:tc>
      </w:tr>
      <w:tr w:rsidR="00CE722B" w:rsidRPr="00CE722B" w14:paraId="05A49C07" w14:textId="77777777" w:rsidTr="00CE722B">
        <w:trPr>
          <w:trHeight w:val="397"/>
        </w:trPr>
        <w:tc>
          <w:tcPr>
            <w:tcW w:w="1000" w:type="pct"/>
            <w:vAlign w:val="center"/>
          </w:tcPr>
          <w:p w14:paraId="31C5D537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KMT2D</w:t>
            </w:r>
          </w:p>
        </w:tc>
        <w:tc>
          <w:tcPr>
            <w:tcW w:w="1000" w:type="pct"/>
            <w:vAlign w:val="center"/>
          </w:tcPr>
          <w:p w14:paraId="0D91692A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KRAS</w:t>
            </w:r>
          </w:p>
        </w:tc>
        <w:tc>
          <w:tcPr>
            <w:tcW w:w="1000" w:type="pct"/>
            <w:vAlign w:val="center"/>
          </w:tcPr>
          <w:p w14:paraId="1E7C1CFE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MAP2K1</w:t>
            </w:r>
          </w:p>
        </w:tc>
        <w:tc>
          <w:tcPr>
            <w:tcW w:w="1000" w:type="pct"/>
            <w:vAlign w:val="center"/>
          </w:tcPr>
          <w:p w14:paraId="1A71009C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MAP3K14</w:t>
            </w:r>
          </w:p>
        </w:tc>
        <w:tc>
          <w:tcPr>
            <w:tcW w:w="1000" w:type="pct"/>
            <w:vAlign w:val="center"/>
          </w:tcPr>
          <w:p w14:paraId="7C312D52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MED12</w:t>
            </w:r>
          </w:p>
        </w:tc>
      </w:tr>
      <w:tr w:rsidR="00CE722B" w:rsidRPr="00CE722B" w14:paraId="6D8E0A7F" w14:textId="77777777" w:rsidTr="00CE722B">
        <w:trPr>
          <w:trHeight w:val="397"/>
        </w:trPr>
        <w:tc>
          <w:tcPr>
            <w:tcW w:w="1000" w:type="pct"/>
            <w:vAlign w:val="center"/>
          </w:tcPr>
          <w:p w14:paraId="17026820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MGA</w:t>
            </w:r>
          </w:p>
        </w:tc>
        <w:tc>
          <w:tcPr>
            <w:tcW w:w="1000" w:type="pct"/>
            <w:vAlign w:val="center"/>
          </w:tcPr>
          <w:p w14:paraId="52615436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MYC</w:t>
            </w:r>
          </w:p>
        </w:tc>
        <w:tc>
          <w:tcPr>
            <w:tcW w:w="1000" w:type="pct"/>
            <w:vAlign w:val="center"/>
          </w:tcPr>
          <w:p w14:paraId="7AE88B7B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MYCN</w:t>
            </w:r>
          </w:p>
        </w:tc>
        <w:tc>
          <w:tcPr>
            <w:tcW w:w="1000" w:type="pct"/>
            <w:vAlign w:val="center"/>
          </w:tcPr>
          <w:p w14:paraId="463BF527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MYD88</w:t>
            </w:r>
          </w:p>
        </w:tc>
        <w:tc>
          <w:tcPr>
            <w:tcW w:w="1000" w:type="pct"/>
            <w:vAlign w:val="center"/>
          </w:tcPr>
          <w:p w14:paraId="0538C299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NFKBIA</w:t>
            </w:r>
          </w:p>
        </w:tc>
      </w:tr>
      <w:tr w:rsidR="00CE722B" w:rsidRPr="00CE722B" w14:paraId="207E2226" w14:textId="77777777" w:rsidTr="00CE722B">
        <w:trPr>
          <w:trHeight w:val="397"/>
        </w:trPr>
        <w:tc>
          <w:tcPr>
            <w:tcW w:w="1000" w:type="pct"/>
            <w:vAlign w:val="center"/>
          </w:tcPr>
          <w:p w14:paraId="7D359CB3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NFKBIE</w:t>
            </w:r>
          </w:p>
        </w:tc>
        <w:tc>
          <w:tcPr>
            <w:tcW w:w="1000" w:type="pct"/>
            <w:vAlign w:val="center"/>
          </w:tcPr>
          <w:p w14:paraId="0CC974E5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NOTCH1</w:t>
            </w:r>
          </w:p>
        </w:tc>
        <w:tc>
          <w:tcPr>
            <w:tcW w:w="1000" w:type="pct"/>
            <w:vAlign w:val="center"/>
          </w:tcPr>
          <w:p w14:paraId="27961E07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NOTCH2</w:t>
            </w:r>
          </w:p>
        </w:tc>
        <w:tc>
          <w:tcPr>
            <w:tcW w:w="1000" w:type="pct"/>
            <w:vAlign w:val="center"/>
          </w:tcPr>
          <w:p w14:paraId="450ACC28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NRAS</w:t>
            </w:r>
          </w:p>
        </w:tc>
        <w:tc>
          <w:tcPr>
            <w:tcW w:w="1000" w:type="pct"/>
            <w:vAlign w:val="center"/>
          </w:tcPr>
          <w:p w14:paraId="4A46FDA9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PLCG2</w:t>
            </w:r>
          </w:p>
        </w:tc>
      </w:tr>
      <w:tr w:rsidR="00CE722B" w:rsidRPr="00CE722B" w14:paraId="19434CAB" w14:textId="77777777" w:rsidTr="00CE722B">
        <w:trPr>
          <w:trHeight w:val="397"/>
        </w:trPr>
        <w:tc>
          <w:tcPr>
            <w:tcW w:w="1000" w:type="pct"/>
            <w:vAlign w:val="center"/>
          </w:tcPr>
          <w:p w14:paraId="21F0D8E8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POT1</w:t>
            </w:r>
          </w:p>
        </w:tc>
        <w:tc>
          <w:tcPr>
            <w:tcW w:w="1000" w:type="pct"/>
            <w:vAlign w:val="center"/>
          </w:tcPr>
          <w:p w14:paraId="2FBE129A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PTPN11</w:t>
            </w:r>
          </w:p>
        </w:tc>
        <w:tc>
          <w:tcPr>
            <w:tcW w:w="1000" w:type="pct"/>
            <w:vAlign w:val="center"/>
          </w:tcPr>
          <w:p w14:paraId="29DC5B03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PTPRD</w:t>
            </w:r>
          </w:p>
        </w:tc>
        <w:tc>
          <w:tcPr>
            <w:tcW w:w="1000" w:type="pct"/>
            <w:vAlign w:val="center"/>
          </w:tcPr>
          <w:p w14:paraId="059C5D5B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RB1</w:t>
            </w:r>
          </w:p>
        </w:tc>
        <w:tc>
          <w:tcPr>
            <w:tcW w:w="1000" w:type="pct"/>
            <w:vAlign w:val="center"/>
          </w:tcPr>
          <w:p w14:paraId="5AB628AD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REL</w:t>
            </w:r>
          </w:p>
        </w:tc>
      </w:tr>
      <w:tr w:rsidR="00CE722B" w:rsidRPr="00CE722B" w14:paraId="79947342" w14:textId="77777777" w:rsidTr="00CE722B">
        <w:trPr>
          <w:trHeight w:val="397"/>
        </w:trPr>
        <w:tc>
          <w:tcPr>
            <w:tcW w:w="1000" w:type="pct"/>
            <w:vAlign w:val="center"/>
          </w:tcPr>
          <w:p w14:paraId="45E0EB1A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RPS15</w:t>
            </w:r>
          </w:p>
        </w:tc>
        <w:tc>
          <w:tcPr>
            <w:tcW w:w="1000" w:type="pct"/>
            <w:vAlign w:val="center"/>
          </w:tcPr>
          <w:p w14:paraId="60A81A03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RRAGC</w:t>
            </w:r>
          </w:p>
        </w:tc>
        <w:tc>
          <w:tcPr>
            <w:tcW w:w="1000" w:type="pct"/>
            <w:vAlign w:val="center"/>
          </w:tcPr>
          <w:p w14:paraId="2BFACF91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SAMHD1</w:t>
            </w:r>
          </w:p>
        </w:tc>
        <w:tc>
          <w:tcPr>
            <w:tcW w:w="1000" w:type="pct"/>
            <w:vAlign w:val="center"/>
          </w:tcPr>
          <w:p w14:paraId="4FF9A56C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SETD2</w:t>
            </w:r>
          </w:p>
        </w:tc>
        <w:tc>
          <w:tcPr>
            <w:tcW w:w="1000" w:type="pct"/>
            <w:vAlign w:val="center"/>
          </w:tcPr>
          <w:p w14:paraId="374BFF78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SF3B1</w:t>
            </w:r>
          </w:p>
        </w:tc>
      </w:tr>
      <w:tr w:rsidR="00CE722B" w:rsidRPr="00CE722B" w14:paraId="0CE107F3" w14:textId="77777777" w:rsidTr="00CE722B">
        <w:trPr>
          <w:trHeight w:val="397"/>
        </w:trPr>
        <w:tc>
          <w:tcPr>
            <w:tcW w:w="1000" w:type="pct"/>
            <w:vAlign w:val="center"/>
          </w:tcPr>
          <w:p w14:paraId="4F16B4EB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SMARCA4</w:t>
            </w:r>
          </w:p>
        </w:tc>
        <w:tc>
          <w:tcPr>
            <w:tcW w:w="1000" w:type="pct"/>
            <w:vAlign w:val="center"/>
          </w:tcPr>
          <w:p w14:paraId="352784A5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SPEN</w:t>
            </w:r>
          </w:p>
        </w:tc>
        <w:tc>
          <w:tcPr>
            <w:tcW w:w="1000" w:type="pct"/>
            <w:vAlign w:val="center"/>
          </w:tcPr>
          <w:p w14:paraId="48188FA6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TET2</w:t>
            </w:r>
          </w:p>
        </w:tc>
        <w:tc>
          <w:tcPr>
            <w:tcW w:w="1000" w:type="pct"/>
            <w:vAlign w:val="center"/>
          </w:tcPr>
          <w:p w14:paraId="714BA7BF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TNFAIP3</w:t>
            </w:r>
          </w:p>
        </w:tc>
        <w:tc>
          <w:tcPr>
            <w:tcW w:w="1000" w:type="pct"/>
            <w:vAlign w:val="center"/>
          </w:tcPr>
          <w:p w14:paraId="7E6F3F6C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TNFRSF10A</w:t>
            </w:r>
          </w:p>
        </w:tc>
      </w:tr>
      <w:tr w:rsidR="00CE722B" w:rsidRPr="00CE722B" w14:paraId="1A060278" w14:textId="77777777" w:rsidTr="00CE722B">
        <w:trPr>
          <w:trHeight w:val="397"/>
        </w:trPr>
        <w:tc>
          <w:tcPr>
            <w:tcW w:w="1000" w:type="pct"/>
            <w:vAlign w:val="center"/>
          </w:tcPr>
          <w:p w14:paraId="2FFAB68B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TNFRSF10B</w:t>
            </w:r>
          </w:p>
        </w:tc>
        <w:tc>
          <w:tcPr>
            <w:tcW w:w="1000" w:type="pct"/>
            <w:vAlign w:val="center"/>
          </w:tcPr>
          <w:p w14:paraId="4039ADFD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TNFRSF14</w:t>
            </w:r>
          </w:p>
        </w:tc>
        <w:tc>
          <w:tcPr>
            <w:tcW w:w="1000" w:type="pct"/>
            <w:vAlign w:val="center"/>
          </w:tcPr>
          <w:p w14:paraId="7FD4A54A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TP53</w:t>
            </w:r>
          </w:p>
        </w:tc>
        <w:tc>
          <w:tcPr>
            <w:tcW w:w="1000" w:type="pct"/>
            <w:vAlign w:val="center"/>
          </w:tcPr>
          <w:p w14:paraId="1BD5F4AE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TRAF2</w:t>
            </w:r>
          </w:p>
        </w:tc>
        <w:tc>
          <w:tcPr>
            <w:tcW w:w="1000" w:type="pct"/>
            <w:vAlign w:val="center"/>
          </w:tcPr>
          <w:p w14:paraId="7A188728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TRAF3</w:t>
            </w:r>
          </w:p>
        </w:tc>
      </w:tr>
      <w:tr w:rsidR="00CE722B" w:rsidRPr="00CE722B" w14:paraId="718729D5" w14:textId="77777777" w:rsidTr="00CE722B">
        <w:trPr>
          <w:trHeight w:val="397"/>
        </w:trPr>
        <w:tc>
          <w:tcPr>
            <w:tcW w:w="1000" w:type="pct"/>
            <w:vAlign w:val="center"/>
          </w:tcPr>
          <w:p w14:paraId="73996FA9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UBR5</w:t>
            </w:r>
          </w:p>
        </w:tc>
        <w:tc>
          <w:tcPr>
            <w:tcW w:w="1000" w:type="pct"/>
            <w:vAlign w:val="center"/>
          </w:tcPr>
          <w:p w14:paraId="605D9DD4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E722B">
              <w:rPr>
                <w:rFonts w:ascii="Times New Roman" w:eastAsia="黑体" w:hAnsi="Times New Roman" w:cs="Times New Roman"/>
                <w:sz w:val="15"/>
                <w:szCs w:val="15"/>
              </w:rPr>
              <w:t>XPO1</w:t>
            </w:r>
          </w:p>
        </w:tc>
        <w:tc>
          <w:tcPr>
            <w:tcW w:w="1000" w:type="pct"/>
            <w:vAlign w:val="center"/>
          </w:tcPr>
          <w:p w14:paraId="027CBC8A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0659AA8A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8F030A6" w14:textId="77777777" w:rsidR="00CE722B" w:rsidRPr="00CE722B" w:rsidRDefault="00CE722B" w:rsidP="00CE722B">
            <w:pPr>
              <w:spacing w:line="190" w:lineRule="exact"/>
              <w:jc w:val="center"/>
              <w:rPr>
                <w:rFonts w:ascii="Times New Roman" w:eastAsia="黑体" w:hAnsi="Times New Roman" w:cs="Times New Roman"/>
                <w:sz w:val="15"/>
                <w:szCs w:val="15"/>
              </w:rPr>
            </w:pPr>
          </w:p>
        </w:tc>
      </w:tr>
    </w:tbl>
    <w:p w14:paraId="15571452" w14:textId="77777777" w:rsidR="00E347DC" w:rsidRPr="00CE722B" w:rsidRDefault="00E347DC" w:rsidP="00BA6602">
      <w:pPr>
        <w:widowControl/>
        <w:rPr>
          <w:rFonts w:ascii="Times New Roman" w:hAnsi="Times New Roman" w:cs="Times New Roman"/>
          <w:b/>
          <w:bCs/>
          <w:sz w:val="18"/>
          <w:szCs w:val="18"/>
        </w:rPr>
      </w:pPr>
    </w:p>
    <w:p w14:paraId="22EC5C12" w14:textId="77777777" w:rsidR="00E347DC" w:rsidRDefault="00E347DC" w:rsidP="00BA6602">
      <w:pPr>
        <w:widowControl/>
        <w:rPr>
          <w:rFonts w:ascii="Times New Roman" w:hAnsi="Times New Roman" w:cs="Times New Roman"/>
          <w:b/>
          <w:bCs/>
          <w:sz w:val="18"/>
          <w:szCs w:val="18"/>
        </w:rPr>
      </w:pPr>
    </w:p>
    <w:p w14:paraId="4C182948" w14:textId="77777777" w:rsidR="00E347DC" w:rsidRDefault="00E347DC" w:rsidP="00BA6602">
      <w:pPr>
        <w:widowControl/>
        <w:rPr>
          <w:rFonts w:ascii="Times New Roman" w:hAnsi="Times New Roman" w:cs="Times New Roman"/>
          <w:b/>
          <w:bCs/>
          <w:sz w:val="18"/>
          <w:szCs w:val="18"/>
        </w:rPr>
      </w:pPr>
    </w:p>
    <w:p w14:paraId="42D6BCD1" w14:textId="77777777" w:rsidR="008A401E" w:rsidRDefault="008A401E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3628C2B2" w14:textId="3659F583" w:rsidR="00BA6602" w:rsidRPr="00BA6602" w:rsidRDefault="003004A4" w:rsidP="00BA6602">
      <w:pPr>
        <w:widowControl/>
        <w:rPr>
          <w:rFonts w:ascii="Times New Roman" w:hAnsi="Times New Roman" w:cs="Times New Roman"/>
          <w:b/>
          <w:bCs/>
          <w:sz w:val="36"/>
          <w:szCs w:val="40"/>
        </w:rPr>
      </w:pPr>
      <w:r w:rsidRPr="003004A4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Supplementary</w:t>
      </w:r>
      <w:r w:rsidRPr="003004A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BA6602" w:rsidRPr="003004A4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E347DC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BA6602" w:rsidRPr="003004A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BA6602" w:rsidRPr="00956C08">
        <w:rPr>
          <w:rFonts w:ascii="Times New Roman" w:hAnsi="Times New Roman" w:cs="Times New Roman"/>
          <w:sz w:val="18"/>
          <w:szCs w:val="18"/>
        </w:rPr>
        <w:t>Clinical characteristics</w:t>
      </w:r>
      <w:r w:rsidR="00872CD3">
        <w:rPr>
          <w:rFonts w:ascii="Times New Roman" w:hAnsi="Times New Roman" w:cs="Times New Roman"/>
          <w:sz w:val="18"/>
          <w:szCs w:val="18"/>
        </w:rPr>
        <w:t xml:space="preserve"> </w:t>
      </w:r>
      <w:r w:rsidR="00872CD3">
        <w:rPr>
          <w:rFonts w:ascii="Times New Roman" w:hAnsi="Times New Roman" w:cs="Times New Roman" w:hint="eastAsia"/>
          <w:sz w:val="18"/>
          <w:szCs w:val="18"/>
        </w:rPr>
        <w:t>of</w:t>
      </w:r>
      <w:r w:rsidR="00872CD3">
        <w:rPr>
          <w:rFonts w:ascii="Times New Roman" w:hAnsi="Times New Roman" w:cs="Times New Roman"/>
          <w:sz w:val="18"/>
          <w:szCs w:val="18"/>
        </w:rPr>
        <w:t xml:space="preserve"> </w:t>
      </w:r>
      <w:r w:rsidR="005038FE">
        <w:rPr>
          <w:rFonts w:ascii="Times New Roman" w:hAnsi="Times New Roman" w:cs="Times New Roman"/>
          <w:sz w:val="18"/>
          <w:szCs w:val="18"/>
        </w:rPr>
        <w:t xml:space="preserve">eight </w:t>
      </w:r>
      <w:r w:rsidR="00872CD3">
        <w:rPr>
          <w:rFonts w:ascii="Times New Roman" w:hAnsi="Times New Roman" w:cs="Times New Roman"/>
          <w:sz w:val="18"/>
          <w:szCs w:val="18"/>
        </w:rPr>
        <w:t>patients</w:t>
      </w:r>
      <w:r w:rsidR="00BA6602" w:rsidRPr="00956C08">
        <w:rPr>
          <w:rFonts w:ascii="Times New Roman" w:hAnsi="Times New Roman" w:cs="Times New Roman"/>
          <w:sz w:val="18"/>
          <w:szCs w:val="18"/>
        </w:rPr>
        <w:t xml:space="preserve"> </w:t>
      </w:r>
      <w:r w:rsidR="00BA6602">
        <w:rPr>
          <w:rFonts w:ascii="Times New Roman" w:hAnsi="Times New Roman" w:cs="Times New Roman"/>
          <w:sz w:val="18"/>
          <w:szCs w:val="18"/>
        </w:rPr>
        <w:t xml:space="preserve">at diagnosis of </w:t>
      </w:r>
      <w:r w:rsidR="00BA6602" w:rsidRPr="00956C08">
        <w:rPr>
          <w:rFonts w:ascii="Times New Roman" w:hAnsi="Times New Roman" w:cs="Times New Roman"/>
          <w:sz w:val="18"/>
          <w:szCs w:val="18"/>
        </w:rPr>
        <w:t>chronic lymphocytic leukemia/small lymphocytic lymphoma</w:t>
      </w:r>
      <w:r w:rsidR="00BA6602">
        <w:rPr>
          <w:rFonts w:ascii="Times New Roman" w:hAnsi="Times New Roman" w:cs="Times New Roman"/>
          <w:sz w:val="18"/>
          <w:szCs w:val="18"/>
        </w:rPr>
        <w:t xml:space="preserve"> (CLL/SLL)</w:t>
      </w:r>
    </w:p>
    <w:tbl>
      <w:tblPr>
        <w:tblW w:w="11908" w:type="dxa"/>
        <w:tblInd w:w="-184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"/>
        <w:gridCol w:w="851"/>
        <w:gridCol w:w="993"/>
        <w:gridCol w:w="567"/>
        <w:gridCol w:w="708"/>
        <w:gridCol w:w="851"/>
        <w:gridCol w:w="992"/>
        <w:gridCol w:w="1276"/>
        <w:gridCol w:w="2693"/>
        <w:gridCol w:w="992"/>
        <w:gridCol w:w="709"/>
        <w:gridCol w:w="641"/>
        <w:gridCol w:w="210"/>
      </w:tblGrid>
      <w:tr w:rsidR="003C1C79" w:rsidRPr="00AB4F7D" w14:paraId="669A8B80" w14:textId="77777777" w:rsidTr="00E15A0E">
        <w:trPr>
          <w:trHeight w:val="1175"/>
        </w:trPr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</w:tcPr>
          <w:p w14:paraId="4900E91A" w14:textId="77777777" w:rsidR="00757ADE" w:rsidRPr="00AB4F7D" w:rsidRDefault="00757ADE" w:rsidP="00757AD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bookmarkStart w:id="0" w:name="OLE_LINK3"/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39A4AF66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Gender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7DE9AC86" w14:textId="0D4C6AE6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at CLL/SLL diagnosi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vAlign w:val="center"/>
          </w:tcPr>
          <w:p w14:paraId="469AA671" w14:textId="77777777" w:rsidR="00BF1BCA" w:rsidRDefault="00757ADE" w:rsidP="0091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ugano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61AEC416" w14:textId="3ED68434" w:rsidR="00757ADE" w:rsidRPr="00AB4F7D" w:rsidRDefault="00757ADE" w:rsidP="00915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stag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C9408" w14:textId="54FD8F1B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Rai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/Binet</w:t>
            </w: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1417BA6B" w14:textId="187C6BFE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sta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00512AFC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GHV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44EABF8B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TP53 muta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7CC30199" w14:textId="7847A2BF" w:rsidR="00757ADE" w:rsidRPr="00AB4F7D" w:rsidRDefault="00751E60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="00757ADE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ytogenetic</w:t>
            </w:r>
            <w:r w:rsidR="00757ADE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="00BF1BC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abnormalities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60214B75" w14:textId="6F3B716B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omplex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aryotyp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7858B186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TCH1 mutatio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vAlign w:val="center"/>
          </w:tcPr>
          <w:p w14:paraId="48B72162" w14:textId="39DB211A" w:rsidR="00757ADE" w:rsidRPr="00BF1BCA" w:rsidRDefault="003342A3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BF1BCA">
              <w:rPr>
                <w:rFonts w:ascii="Times New Roman" w:hAnsi="Times New Roman" w:cs="Times New Roman" w:hint="eastAsia"/>
                <w:sz w:val="16"/>
                <w:szCs w:val="16"/>
              </w:rPr>
              <w:t>Prior</w:t>
            </w:r>
            <w:r w:rsidRPr="00BF1BCA">
              <w:rPr>
                <w:rFonts w:ascii="Times New Roman" w:hAnsi="Times New Roman" w:cs="Times New Roman"/>
                <w:sz w:val="16"/>
                <w:szCs w:val="16"/>
              </w:rPr>
              <w:t xml:space="preserve"> t</w:t>
            </w:r>
            <w:r w:rsidR="00757ADE" w:rsidRPr="00BF1BCA">
              <w:rPr>
                <w:rFonts w:ascii="Times New Roman" w:hAnsi="Times New Roman" w:cs="Times New Roman"/>
                <w:sz w:val="16"/>
                <w:szCs w:val="16"/>
              </w:rPr>
              <w:t>herapy for CLL/SLL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F62B4" w14:textId="57A4BAC2" w:rsidR="00757ADE" w:rsidRPr="00BF1BCA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F1BC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Time from CLL/SLL diagnosis to </w:t>
            </w:r>
            <w:r w:rsidR="00E15A0E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progression </w:t>
            </w:r>
            <w:r w:rsidRPr="00BF1BC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(months)</w:t>
            </w:r>
          </w:p>
        </w:tc>
      </w:tr>
      <w:tr w:rsidR="000F37C8" w:rsidRPr="00AB4F7D" w14:paraId="00075365" w14:textId="77777777" w:rsidTr="00E15A0E">
        <w:trPr>
          <w:trHeight w:val="851"/>
        </w:trPr>
        <w:tc>
          <w:tcPr>
            <w:tcW w:w="425" w:type="dxa"/>
            <w:tcBorders>
              <w:top w:val="single" w:sz="8" w:space="0" w:color="auto"/>
            </w:tcBorders>
            <w:vAlign w:val="center"/>
          </w:tcPr>
          <w:p w14:paraId="4231AB75" w14:textId="0FDFDCD8" w:rsidR="00757ADE" w:rsidRPr="00AB4F7D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FDAE6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D718F" w14:textId="02F4E130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A15D0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4F3C9AF5" w14:textId="56B19ED2" w:rsidR="00757ADE" w:rsidRPr="00AB4F7D" w:rsidRDefault="00757ADE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A6A24" w14:textId="08A579C1" w:rsidR="00757ADE" w:rsidRPr="006D2189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42450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UM, </w:t>
            </w:r>
          </w:p>
          <w:p w14:paraId="6CA1FD55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-39*0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091DA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8284B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del(13q14)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EA5C0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9B528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76FEB32C" w14:textId="1501ED62" w:rsidR="00757ADE" w:rsidRPr="00AB4F7D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B20C5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641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7837E" w14:textId="2013AC9C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2.2</w:t>
            </w:r>
          </w:p>
        </w:tc>
        <w:tc>
          <w:tcPr>
            <w:tcW w:w="2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C48F3" w14:textId="77777777" w:rsidR="00757ADE" w:rsidRPr="00AB4F7D" w:rsidRDefault="00757ADE" w:rsidP="00757AD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0F37C8" w:rsidRPr="00AB4F7D" w14:paraId="77A5D674" w14:textId="77777777" w:rsidTr="00E15A0E">
        <w:trPr>
          <w:trHeight w:val="851"/>
        </w:trPr>
        <w:tc>
          <w:tcPr>
            <w:tcW w:w="425" w:type="dxa"/>
            <w:vAlign w:val="center"/>
          </w:tcPr>
          <w:p w14:paraId="315839DB" w14:textId="1A27FA5A" w:rsidR="00757ADE" w:rsidRPr="00AB4F7D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81682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472E8" w14:textId="5FFF870D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A15D0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567" w:type="dxa"/>
            <w:vAlign w:val="center"/>
          </w:tcPr>
          <w:p w14:paraId="3322DB24" w14:textId="54A67801" w:rsidR="00757ADE" w:rsidRPr="00AB4F7D" w:rsidRDefault="00757ADE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92DE1" w14:textId="2078B86A" w:rsidR="00757ADE" w:rsidRPr="006D2189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II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/C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C4941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UM</w:t>
            </w:r>
          </w:p>
          <w:p w14:paraId="76134223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-39*0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D3EE9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356C5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del(11q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4B382" w14:textId="7D6357C0" w:rsidR="00757ADE" w:rsidRPr="003656A8" w:rsidRDefault="003656A8" w:rsidP="00D45E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5,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XY,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del(2)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(q33),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der(5),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del(9)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(p13),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del(11)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(q23),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add(14)(q23),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-21[1]/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6,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XY,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add(2)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(p25),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del(11)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(q23),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add(14)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(q32)[1]/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6,XY[8]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76A4D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5F81DF25" w14:textId="05FC970E" w:rsidR="00757ADE" w:rsidRPr="00AB4F7D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B20C57">
              <w:rPr>
                <w:rFonts w:ascii="Times New Roman" w:hAnsi="Times New Roman" w:cs="Times New Roman"/>
                <w:sz w:val="18"/>
                <w:szCs w:val="18"/>
              </w:rPr>
              <w:t>iFCR</w:t>
            </w:r>
            <w:proofErr w:type="spellEnd"/>
          </w:p>
        </w:tc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5F146" w14:textId="5FE681AF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1.6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5FA72" w14:textId="77777777" w:rsidR="00757ADE" w:rsidRPr="00AB4F7D" w:rsidRDefault="00757ADE" w:rsidP="00757AD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0F37C8" w:rsidRPr="00AB4F7D" w14:paraId="7AF613BB" w14:textId="77777777" w:rsidTr="00E15A0E">
        <w:trPr>
          <w:trHeight w:val="969"/>
        </w:trPr>
        <w:tc>
          <w:tcPr>
            <w:tcW w:w="425" w:type="dxa"/>
            <w:vAlign w:val="center"/>
          </w:tcPr>
          <w:p w14:paraId="298319D3" w14:textId="0ABC04CC" w:rsidR="00757ADE" w:rsidRPr="00AB4F7D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C550C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75320" w14:textId="652C75E5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A15D0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567" w:type="dxa"/>
            <w:vAlign w:val="center"/>
          </w:tcPr>
          <w:p w14:paraId="6A59E156" w14:textId="150ABBDC" w:rsidR="00757ADE" w:rsidRPr="00AB4F7D" w:rsidRDefault="00757ADE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CBB16" w14:textId="663A87CD" w:rsidR="00757ADE" w:rsidRPr="006D2189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I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/B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072F8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UM</w:t>
            </w:r>
          </w:p>
          <w:p w14:paraId="5BD77F51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-39*0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C1D7D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4472A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del(13q14)</w:t>
            </w:r>
          </w:p>
          <w:p w14:paraId="3C6AC863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del(17p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6454B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D4B74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709" w:type="dxa"/>
            <w:vAlign w:val="center"/>
          </w:tcPr>
          <w:p w14:paraId="6DEBE678" w14:textId="2691AB0D" w:rsidR="00757ADE" w:rsidRPr="00AB4F7D" w:rsidRDefault="00757ADE" w:rsidP="003C1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B20C57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4689F" w14:textId="00F95A69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.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E808B" w14:textId="77777777" w:rsidR="00757ADE" w:rsidRPr="00AB4F7D" w:rsidRDefault="00757ADE" w:rsidP="00757AD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0F37C8" w:rsidRPr="00AB4F7D" w14:paraId="30AC1087" w14:textId="77777777" w:rsidTr="00E15A0E">
        <w:trPr>
          <w:trHeight w:val="851"/>
        </w:trPr>
        <w:tc>
          <w:tcPr>
            <w:tcW w:w="425" w:type="dxa"/>
            <w:vAlign w:val="center"/>
          </w:tcPr>
          <w:p w14:paraId="1816FF04" w14:textId="6A10BF21" w:rsidR="00757ADE" w:rsidRPr="00AB4F7D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99549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0FB2B" w14:textId="0DA4097D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A15D0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567" w:type="dxa"/>
            <w:vAlign w:val="center"/>
          </w:tcPr>
          <w:p w14:paraId="05CF0820" w14:textId="7713DAF6" w:rsidR="00757ADE" w:rsidRPr="00AB4F7D" w:rsidRDefault="00757ADE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V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07EF4" w14:textId="15269FD9" w:rsidR="00757ADE" w:rsidRPr="006D2189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8A2F7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UM</w:t>
            </w:r>
          </w:p>
          <w:p w14:paraId="11B09C26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-3*0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31D0B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E1486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+12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6373E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201D8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709" w:type="dxa"/>
            <w:vAlign w:val="center"/>
          </w:tcPr>
          <w:p w14:paraId="1D6CA309" w14:textId="7A9DA536" w:rsidR="00757ADE" w:rsidRPr="00726E71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D7769" w14:textId="2FD8EF2B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0.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ADCF9" w14:textId="77777777" w:rsidR="00757ADE" w:rsidRPr="00AB4F7D" w:rsidRDefault="00757ADE" w:rsidP="00757AD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0F37C8" w:rsidRPr="00AB4F7D" w14:paraId="5F22CD7F" w14:textId="77777777" w:rsidTr="00E15A0E">
        <w:trPr>
          <w:trHeight w:val="851"/>
        </w:trPr>
        <w:tc>
          <w:tcPr>
            <w:tcW w:w="425" w:type="dxa"/>
            <w:vAlign w:val="center"/>
          </w:tcPr>
          <w:p w14:paraId="0D8FEFC8" w14:textId="1F813799" w:rsidR="00757ADE" w:rsidRPr="00AB4F7D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E50F8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4EB79" w14:textId="28AB4E23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A15D0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567" w:type="dxa"/>
            <w:vAlign w:val="center"/>
          </w:tcPr>
          <w:p w14:paraId="68DAEC34" w14:textId="4480D511" w:rsidR="00757ADE" w:rsidRPr="00AB4F7D" w:rsidRDefault="00757ADE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A4F55" w14:textId="33F268B7" w:rsidR="00757ADE" w:rsidRPr="006D2189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I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/B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D29C6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UM</w:t>
            </w:r>
          </w:p>
          <w:p w14:paraId="31387290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-39*0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FCBC9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9D72D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del(6q23)</w:t>
            </w:r>
          </w:p>
          <w:p w14:paraId="7310CE88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+12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03AE7" w14:textId="70281FA4" w:rsidR="00757ADE" w:rsidRPr="003656A8" w:rsidRDefault="003656A8" w:rsidP="00D45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,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X,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12,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(14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) (q32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3),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r(19)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(14;19)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d(19)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p11)[5]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58,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X,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2,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2, +4,der(4)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(1:4) (q25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35)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2, +5, +11, +12, +12,+13,+14, t(14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)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q32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3)*2, +17, +19, der(19)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(14;19)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d(19)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p11)*2, +22[1]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79, XXX, der(4)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(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;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)(q25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35)*2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5, +12, +12, t(14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)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q32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3)*2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，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15,+16,+17,+18, +18, der(19)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(14; 19)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d(19) (p11)*2,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20,</w:t>
            </w:r>
            <w:r w:rsidR="003C1C7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656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22[1]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0A7BA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709" w:type="dxa"/>
            <w:vAlign w:val="center"/>
          </w:tcPr>
          <w:p w14:paraId="7540B36C" w14:textId="0CD810FD" w:rsidR="00757ADE" w:rsidRPr="00726E71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F756B" w14:textId="54ED55DF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86476" w14:textId="77777777" w:rsidR="00757ADE" w:rsidRPr="00AB4F7D" w:rsidRDefault="00757ADE" w:rsidP="00757AD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0F37C8" w:rsidRPr="00AB4F7D" w14:paraId="31B02CA6" w14:textId="77777777" w:rsidTr="00E15A0E">
        <w:trPr>
          <w:trHeight w:val="1206"/>
        </w:trPr>
        <w:tc>
          <w:tcPr>
            <w:tcW w:w="425" w:type="dxa"/>
            <w:vAlign w:val="center"/>
          </w:tcPr>
          <w:p w14:paraId="0C954A3D" w14:textId="3B3E9D8F" w:rsidR="00757ADE" w:rsidRPr="00AB4F7D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075A8030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35F459FA" w14:textId="36A36E8E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A15D0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567" w:type="dxa"/>
            <w:vAlign w:val="center"/>
          </w:tcPr>
          <w:p w14:paraId="0C3C1F4C" w14:textId="02C24E9A" w:rsidR="00757ADE" w:rsidRPr="00AB4F7D" w:rsidRDefault="00757ADE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C898F" w14:textId="29214714" w:rsidR="00757ADE" w:rsidRPr="006D2189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V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/C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162246A5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UM</w:t>
            </w:r>
          </w:p>
          <w:p w14:paraId="3BFCE3BC" w14:textId="3EB5724F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 w:rsidR="00ED651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9*01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6FB97B2F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39B7BCC0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A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58D0E332" w14:textId="410F33D1" w:rsidR="00757ADE" w:rsidRPr="00D45EA8" w:rsidRDefault="00D45EA8" w:rsidP="00A275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45E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,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45E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X,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45E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(2;14)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45E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p13;q12)[2]/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45E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,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45E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dem,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45E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l(9)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45E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p12)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45E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12]/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45E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,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45E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X,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45E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l(11)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45E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q14)[1]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60A8E003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267228CE" w14:textId="3D5BEBF0" w:rsidR="00757ADE" w:rsidRPr="00726E71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6ADAE" w14:textId="2BED59B2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1B6D8" w14:textId="77777777" w:rsidR="00757ADE" w:rsidRPr="00AB4F7D" w:rsidRDefault="00757ADE" w:rsidP="00757AD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0F37C8" w:rsidRPr="00AB4F7D" w14:paraId="659DC707" w14:textId="77777777" w:rsidTr="00E15A0E">
        <w:trPr>
          <w:trHeight w:val="1206"/>
        </w:trPr>
        <w:tc>
          <w:tcPr>
            <w:tcW w:w="425" w:type="dxa"/>
            <w:vAlign w:val="center"/>
          </w:tcPr>
          <w:p w14:paraId="7F5E8DCE" w14:textId="6C2F3A88" w:rsidR="00757ADE" w:rsidRPr="00AB4F7D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3A8B0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B7268" w14:textId="27D9834E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A15D0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567" w:type="dxa"/>
            <w:vAlign w:val="center"/>
          </w:tcPr>
          <w:p w14:paraId="24211D60" w14:textId="77616525" w:rsidR="00757ADE" w:rsidRPr="00AB4F7D" w:rsidRDefault="00757ADE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V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0CD09" w14:textId="79895224" w:rsidR="00757ADE" w:rsidRPr="006D2189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55015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UM</w:t>
            </w:r>
          </w:p>
          <w:p w14:paraId="207E11A5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-28*0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79C84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C48EC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del(11q)</w:t>
            </w:r>
          </w:p>
          <w:p w14:paraId="34465ED3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del(13q14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09D5F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1FB63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A</w:t>
            </w:r>
          </w:p>
        </w:tc>
        <w:tc>
          <w:tcPr>
            <w:tcW w:w="709" w:type="dxa"/>
            <w:vAlign w:val="center"/>
          </w:tcPr>
          <w:p w14:paraId="42BF09D8" w14:textId="62711FE2" w:rsidR="00757ADE" w:rsidRPr="00AB4F7D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B20C57">
              <w:rPr>
                <w:rFonts w:ascii="Times New Roman" w:hAnsi="Times New Roman" w:cs="Times New Roman"/>
                <w:sz w:val="18"/>
                <w:szCs w:val="18"/>
              </w:rPr>
              <w:t xml:space="preserve">FC, FCR, I, </w:t>
            </w:r>
            <w:r w:rsidRPr="00A46490">
              <w:rPr>
                <w:rFonts w:ascii="Times New Roman" w:hAnsi="Times New Roman" w:cs="Times New Roman"/>
                <w:sz w:val="18"/>
                <w:szCs w:val="18"/>
              </w:rPr>
              <w:t>HMPL-523</w:t>
            </w:r>
            <w:r w:rsidR="003D68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20C57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5CF71" w14:textId="7103287D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41105" w14:textId="77777777" w:rsidR="00757ADE" w:rsidRPr="00AB4F7D" w:rsidRDefault="00757ADE" w:rsidP="00757AD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0F37C8" w:rsidRPr="00AB4F7D" w14:paraId="17AE14E9" w14:textId="77777777" w:rsidTr="00E15A0E">
        <w:trPr>
          <w:trHeight w:val="1206"/>
        </w:trPr>
        <w:tc>
          <w:tcPr>
            <w:tcW w:w="425" w:type="dxa"/>
            <w:vAlign w:val="center"/>
          </w:tcPr>
          <w:p w14:paraId="7F14ED4F" w14:textId="6AE56D76" w:rsidR="00757ADE" w:rsidRPr="00AB4F7D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7A03C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6AEE0C" w14:textId="3318571C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A15D0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567" w:type="dxa"/>
            <w:vAlign w:val="center"/>
          </w:tcPr>
          <w:p w14:paraId="6EC5F889" w14:textId="53E561B5" w:rsidR="00757ADE" w:rsidRPr="00AB4F7D" w:rsidRDefault="00757ADE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V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B0A71" w14:textId="2570ADBD" w:rsidR="00757ADE" w:rsidRPr="006D2189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C4FD4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BF608B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776E1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A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89365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B549F" w14:textId="77777777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A</w:t>
            </w:r>
          </w:p>
        </w:tc>
        <w:tc>
          <w:tcPr>
            <w:tcW w:w="709" w:type="dxa"/>
            <w:vAlign w:val="center"/>
          </w:tcPr>
          <w:p w14:paraId="5953B30D" w14:textId="61DD9DCD" w:rsidR="00757ADE" w:rsidRPr="00AB4F7D" w:rsidRDefault="00757ADE" w:rsidP="00757A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B20C5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</w:t>
            </w:r>
            <w:r w:rsidRPr="008471A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2</w:t>
            </w:r>
            <w:r w:rsidRPr="00B20C5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-CHOP, BR, I</w:t>
            </w:r>
          </w:p>
        </w:tc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A23D1" w14:textId="0F7BDD4F" w:rsidR="00757ADE" w:rsidRPr="00AB4F7D" w:rsidRDefault="00757ADE" w:rsidP="00757AD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CCA69" w14:textId="77777777" w:rsidR="00757ADE" w:rsidRPr="00AB4F7D" w:rsidRDefault="00757ADE" w:rsidP="00757AD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</w:tbl>
    <w:bookmarkEnd w:id="0"/>
    <w:p w14:paraId="7426F1C3" w14:textId="41C7F60A" w:rsidR="00986AD0" w:rsidRDefault="003D683C" w:rsidP="00986AD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$</w:t>
      </w:r>
      <w:r w:rsidR="00986AD0">
        <w:rPr>
          <w:rFonts w:ascii="Times New Roman" w:hAnsi="Times New Roman" w:cs="Times New Roman"/>
          <w:sz w:val="18"/>
          <w:szCs w:val="18"/>
        </w:rPr>
        <w:t>: spleen tyrosine kinase (SYK) inhibitor</w:t>
      </w:r>
    </w:p>
    <w:p w14:paraId="4CB54E54" w14:textId="54ED8E37" w:rsidR="00751E60" w:rsidRDefault="00751E60" w:rsidP="00751E60">
      <w:pPr>
        <w:rPr>
          <w:rFonts w:ascii="Times New Roman" w:hAnsi="Times New Roman" w:cs="Times New Roman"/>
          <w:sz w:val="18"/>
          <w:szCs w:val="18"/>
        </w:rPr>
      </w:pPr>
      <w:r w:rsidRPr="00956C08">
        <w:rPr>
          <w:rFonts w:ascii="Times New Roman" w:hAnsi="Times New Roman" w:cs="Times New Roman"/>
          <w:sz w:val="18"/>
          <w:szCs w:val="18"/>
        </w:rPr>
        <w:t>CHOP: cyclophosphamide, doxorubicin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956C08">
        <w:rPr>
          <w:rFonts w:ascii="Times New Roman" w:hAnsi="Times New Roman" w:cs="Times New Roman"/>
          <w:sz w:val="18"/>
          <w:szCs w:val="18"/>
        </w:rPr>
        <w:t>vincristine, prednisone;</w:t>
      </w:r>
      <w:r w:rsidR="00E15A0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E15A0E">
        <w:rPr>
          <w:rFonts w:ascii="Times New Roman" w:hAnsi="Times New Roman" w:cs="Times New Roman"/>
          <w:sz w:val="18"/>
          <w:szCs w:val="18"/>
        </w:rPr>
        <w:t>Ch:chlorambucil</w:t>
      </w:r>
      <w:proofErr w:type="spellEnd"/>
      <w:r w:rsidR="00E15A0E">
        <w:rPr>
          <w:rFonts w:ascii="Times New Roman" w:hAnsi="Times New Roman" w:cs="Times New Roman"/>
          <w:sz w:val="18"/>
          <w:szCs w:val="18"/>
        </w:rPr>
        <w:t>;</w:t>
      </w:r>
      <w:r w:rsidR="00986AD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86AD0">
        <w:rPr>
          <w:rFonts w:ascii="Times New Roman" w:hAnsi="Times New Roman" w:cs="Times New Roman"/>
          <w:sz w:val="18"/>
          <w:szCs w:val="18"/>
        </w:rPr>
        <w:t>ChR</w:t>
      </w:r>
      <w:proofErr w:type="spellEnd"/>
      <w:r w:rsidR="00986AD0">
        <w:rPr>
          <w:rFonts w:ascii="Times New Roman" w:hAnsi="Times New Roman" w:cs="Times New Roman"/>
          <w:sz w:val="18"/>
          <w:szCs w:val="18"/>
        </w:rPr>
        <w:t xml:space="preserve">: chlorambucil, rituximab;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986AD0">
        <w:rPr>
          <w:rFonts w:ascii="Times New Roman" w:hAnsi="Times New Roman" w:cs="Times New Roman"/>
          <w:sz w:val="18"/>
          <w:szCs w:val="18"/>
        </w:rPr>
        <w:t xml:space="preserve">F: female; </w:t>
      </w:r>
      <w:r w:rsidR="006A3E64">
        <w:rPr>
          <w:rFonts w:ascii="Times New Roman" w:hAnsi="Times New Roman" w:cs="Times New Roman"/>
          <w:sz w:val="18"/>
          <w:szCs w:val="18"/>
        </w:rPr>
        <w:t xml:space="preserve">FC: </w:t>
      </w:r>
      <w:r w:rsidR="006A3E64" w:rsidRPr="00956C08">
        <w:rPr>
          <w:rFonts w:ascii="Times New Roman" w:hAnsi="Times New Roman" w:cs="Times New Roman"/>
          <w:sz w:val="18"/>
          <w:szCs w:val="18"/>
        </w:rPr>
        <w:t>fludarabine, cyclophosphamide</w:t>
      </w:r>
      <w:r w:rsidR="006A3E64">
        <w:rPr>
          <w:rFonts w:ascii="Times New Roman" w:hAnsi="Times New Roman" w:cs="Times New Roman"/>
          <w:sz w:val="18"/>
          <w:szCs w:val="18"/>
        </w:rPr>
        <w:t xml:space="preserve">; </w:t>
      </w:r>
      <w:r w:rsidRPr="00956C08">
        <w:rPr>
          <w:rFonts w:ascii="Times New Roman" w:hAnsi="Times New Roman" w:cs="Times New Roman"/>
          <w:sz w:val="18"/>
          <w:szCs w:val="18"/>
        </w:rPr>
        <w:t xml:space="preserve">FCR: fludarabine, cyclophosphamide and rituximab; I: ibrutinib; </w:t>
      </w:r>
      <w:proofErr w:type="spellStart"/>
      <w:r w:rsidRPr="00956C08">
        <w:rPr>
          <w:rFonts w:ascii="Times New Roman" w:hAnsi="Times New Roman" w:cs="Times New Roman"/>
          <w:sz w:val="18"/>
          <w:szCs w:val="18"/>
        </w:rPr>
        <w:t>iFCR</w:t>
      </w:r>
      <w:proofErr w:type="spellEnd"/>
      <w:r w:rsidRPr="00956C08">
        <w:rPr>
          <w:rFonts w:ascii="Times New Roman" w:hAnsi="Times New Roman" w:cs="Times New Roman"/>
          <w:sz w:val="18"/>
          <w:szCs w:val="18"/>
        </w:rPr>
        <w:t>: ibrutinib, fludarabine, cyclophosphamide and rituximab</w:t>
      </w:r>
      <w:r>
        <w:rPr>
          <w:rFonts w:ascii="Times New Roman" w:hAnsi="Times New Roman" w:cs="Times New Roman"/>
          <w:sz w:val="18"/>
          <w:szCs w:val="18"/>
        </w:rPr>
        <w:t xml:space="preserve">; IGHV: immunoglobin </w:t>
      </w:r>
      <w:r w:rsidR="006A3E64">
        <w:rPr>
          <w:rFonts w:ascii="Times New Roman" w:hAnsi="Times New Roman" w:cs="Times New Roman"/>
          <w:sz w:val="18"/>
          <w:szCs w:val="18"/>
        </w:rPr>
        <w:t>heavy chai</w:t>
      </w:r>
      <w:r w:rsidR="00397322">
        <w:rPr>
          <w:rFonts w:ascii="Times New Roman" w:hAnsi="Times New Roman" w:cs="Times New Roman"/>
          <w:sz w:val="18"/>
          <w:szCs w:val="18"/>
        </w:rPr>
        <w:t>n</w:t>
      </w:r>
      <w:r w:rsidR="006A3E64">
        <w:rPr>
          <w:rFonts w:ascii="Times New Roman" w:hAnsi="Times New Roman" w:cs="Times New Roman"/>
          <w:sz w:val="18"/>
          <w:szCs w:val="18"/>
        </w:rPr>
        <w:t xml:space="preserve">; </w:t>
      </w:r>
      <w:r w:rsidR="00986AD0">
        <w:rPr>
          <w:rFonts w:ascii="Times New Roman" w:hAnsi="Times New Roman" w:cs="Times New Roman"/>
          <w:sz w:val="18"/>
          <w:szCs w:val="18"/>
        </w:rPr>
        <w:t xml:space="preserve">M: male; </w:t>
      </w:r>
      <w:proofErr w:type="spellStart"/>
      <w:r w:rsidR="008471AD">
        <w:rPr>
          <w:rFonts w:ascii="Times New Roman" w:hAnsi="Times New Roman" w:cs="Times New Roman"/>
          <w:sz w:val="18"/>
          <w:szCs w:val="18"/>
        </w:rPr>
        <w:t>F:</w:t>
      </w:r>
      <w:r w:rsidR="008471AD">
        <w:rPr>
          <w:rFonts w:ascii="Times New Roman" w:hAnsi="Times New Roman" w:cs="Times New Roman" w:hint="eastAsia"/>
          <w:sz w:val="18"/>
          <w:szCs w:val="18"/>
        </w:rPr>
        <w:t>female</w:t>
      </w:r>
      <w:proofErr w:type="spellEnd"/>
      <w:r w:rsidR="008471AD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NA: not available; </w:t>
      </w:r>
      <w:r w:rsidRPr="00956C08">
        <w:rPr>
          <w:rFonts w:ascii="Times New Roman" w:hAnsi="Times New Roman" w:cs="Times New Roman"/>
          <w:sz w:val="18"/>
          <w:szCs w:val="18"/>
        </w:rPr>
        <w:t>R-CHOP: rituximab, cyclophosphamide, doxorubicin, vincristine, prednison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56C08">
        <w:rPr>
          <w:rFonts w:ascii="Times New Roman" w:hAnsi="Times New Roman" w:cs="Times New Roman"/>
          <w:sz w:val="18"/>
          <w:szCs w:val="18"/>
        </w:rPr>
        <w:t>R</w:t>
      </w:r>
      <w:r w:rsidRPr="008471AD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956C08">
        <w:rPr>
          <w:rFonts w:ascii="Times New Roman" w:hAnsi="Times New Roman" w:cs="Times New Roman"/>
          <w:sz w:val="18"/>
          <w:szCs w:val="18"/>
        </w:rPr>
        <w:t xml:space="preserve">-CHOP: rituximab, </w:t>
      </w:r>
      <w:r>
        <w:rPr>
          <w:rFonts w:ascii="Times New Roman" w:hAnsi="Times New Roman" w:cs="Times New Roman"/>
          <w:sz w:val="18"/>
          <w:szCs w:val="18"/>
        </w:rPr>
        <w:t xml:space="preserve">lenalidomide, </w:t>
      </w:r>
      <w:r w:rsidRPr="00956C08">
        <w:rPr>
          <w:rFonts w:ascii="Times New Roman" w:hAnsi="Times New Roman" w:cs="Times New Roman"/>
          <w:sz w:val="18"/>
          <w:szCs w:val="18"/>
        </w:rPr>
        <w:t>cyclophosphamide, doxorubicin, vincristine, prednisone</w:t>
      </w:r>
      <w:r>
        <w:rPr>
          <w:rFonts w:ascii="Times New Roman" w:hAnsi="Times New Roman" w:cs="Times New Roman"/>
          <w:sz w:val="18"/>
          <w:szCs w:val="18"/>
        </w:rPr>
        <w:t>; RS: Richter syndrome; UM: unmutated</w:t>
      </w:r>
      <w:r w:rsidR="00FD5E8E">
        <w:rPr>
          <w:rFonts w:ascii="Times New Roman" w:hAnsi="Times New Roman" w:cs="Times New Roman" w:hint="eastAsia"/>
          <w:sz w:val="18"/>
          <w:szCs w:val="18"/>
        </w:rPr>
        <w:t>.</w:t>
      </w:r>
    </w:p>
    <w:p w14:paraId="3DC9F66B" w14:textId="77777777" w:rsidR="00673384" w:rsidRDefault="00751E60" w:rsidP="003004A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9313BEA" w14:textId="342C832C" w:rsidR="00626D3F" w:rsidRDefault="00626D3F" w:rsidP="003004A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upplementary Table 3 </w:t>
      </w:r>
      <w:r w:rsidRPr="0088604A">
        <w:rPr>
          <w:rFonts w:ascii="Times New Roman" w:hAnsi="Times New Roman" w:cs="Times New Roman"/>
          <w:sz w:val="18"/>
          <w:szCs w:val="18"/>
        </w:rPr>
        <w:t>Clinical characteristics</w:t>
      </w:r>
      <w:r>
        <w:rPr>
          <w:rFonts w:ascii="Times New Roman" w:hAnsi="Times New Roman" w:cs="Times New Roman"/>
          <w:sz w:val="18"/>
          <w:szCs w:val="18"/>
        </w:rPr>
        <w:t xml:space="preserve"> of </w:t>
      </w:r>
      <w:r w:rsidR="005038FE">
        <w:rPr>
          <w:rFonts w:ascii="Times New Roman" w:hAnsi="Times New Roman" w:cs="Times New Roman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patients</w:t>
      </w:r>
      <w:r w:rsidRPr="0088604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t follicular lymphoma (FL) stage</w:t>
      </w:r>
    </w:p>
    <w:tbl>
      <w:tblPr>
        <w:tblW w:w="11393" w:type="dxa"/>
        <w:tblInd w:w="-147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9"/>
        <w:gridCol w:w="883"/>
        <w:gridCol w:w="997"/>
        <w:gridCol w:w="769"/>
        <w:gridCol w:w="758"/>
        <w:gridCol w:w="630"/>
        <w:gridCol w:w="1263"/>
        <w:gridCol w:w="833"/>
        <w:gridCol w:w="641"/>
        <w:gridCol w:w="737"/>
        <w:gridCol w:w="737"/>
        <w:gridCol w:w="737"/>
        <w:gridCol w:w="737"/>
        <w:gridCol w:w="1372"/>
      </w:tblGrid>
      <w:tr w:rsidR="004543BF" w:rsidRPr="00BF1BCA" w14:paraId="01CC2B3B" w14:textId="77777777" w:rsidTr="004543BF">
        <w:trPr>
          <w:trHeight w:val="1383"/>
        </w:trPr>
        <w:tc>
          <w:tcPr>
            <w:tcW w:w="2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</w:tcPr>
          <w:p w14:paraId="65C74323" w14:textId="77777777" w:rsidR="004543BF" w:rsidRPr="00AB4F7D" w:rsidRDefault="004543BF" w:rsidP="00C26F7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286774CD" w14:textId="77777777" w:rsidR="004543BF" w:rsidRPr="00AB4F7D" w:rsidRDefault="004543BF" w:rsidP="00C26F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Gender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23F8A335" w14:textId="0C102181" w:rsidR="004543BF" w:rsidRPr="00AB4F7D" w:rsidRDefault="004543BF" w:rsidP="00C26F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B4F7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at FL diagnosis</w:t>
            </w: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vAlign w:val="center"/>
          </w:tcPr>
          <w:p w14:paraId="1499EDB7" w14:textId="26D5949E" w:rsidR="004543BF" w:rsidRDefault="004543BF" w:rsidP="00C26F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Ann</w:t>
            </w:r>
            <w:r w:rsidR="00981D6C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Arbor </w:t>
            </w:r>
          </w:p>
          <w:p w14:paraId="70414791" w14:textId="77777777" w:rsidR="004543BF" w:rsidRPr="00AB4F7D" w:rsidRDefault="004543BF" w:rsidP="00C26F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stage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vAlign w:val="center"/>
          </w:tcPr>
          <w:p w14:paraId="4D3B5AC2" w14:textId="0AAF7522" w:rsidR="004543BF" w:rsidRDefault="004543BF" w:rsidP="004543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symptoms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vAlign w:val="center"/>
          </w:tcPr>
          <w:p w14:paraId="654692A3" w14:textId="6D5411CA" w:rsidR="004543BF" w:rsidRDefault="004543BF" w:rsidP="005342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LIPI score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4CEFD" w14:textId="29455E7C" w:rsidR="004543BF" w:rsidRPr="00AB4F7D" w:rsidRDefault="004543BF" w:rsidP="00C26F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COG performance score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vAlign w:val="center"/>
          </w:tcPr>
          <w:p w14:paraId="2C4E940C" w14:textId="21C37516" w:rsidR="004543BF" w:rsidRPr="00BF1BCA" w:rsidRDefault="004543BF" w:rsidP="00944C4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Ext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d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volvement</w:t>
            </w:r>
          </w:p>
        </w:tc>
        <w:tc>
          <w:tcPr>
            <w:tcW w:w="6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vAlign w:val="center"/>
          </w:tcPr>
          <w:p w14:paraId="6CD69467" w14:textId="3E0CBF2E" w:rsidR="004543BF" w:rsidRPr="00BF1BCA" w:rsidRDefault="004543BF" w:rsidP="0053427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UVmax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vAlign w:val="center"/>
          </w:tcPr>
          <w:p w14:paraId="1C35EC79" w14:textId="09784E97" w:rsidR="004543BF" w:rsidRDefault="004543BF" w:rsidP="004543B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 grade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vAlign w:val="center"/>
          </w:tcPr>
          <w:p w14:paraId="103B99CE" w14:textId="2922196B" w:rsidR="004543BF" w:rsidRPr="00BF1BCA" w:rsidRDefault="004543BF" w:rsidP="0051245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 mutation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vAlign w:val="center"/>
          </w:tcPr>
          <w:p w14:paraId="6B9C44CA" w14:textId="72328FBD" w:rsidR="004543BF" w:rsidRPr="00BF1BCA" w:rsidRDefault="004543BF" w:rsidP="004543B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r gene mutation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vAlign w:val="center"/>
          </w:tcPr>
          <w:p w14:paraId="146F6971" w14:textId="038049CF" w:rsidR="004543BF" w:rsidRPr="00BF1BCA" w:rsidRDefault="004543BF" w:rsidP="00C26F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BF1BCA">
              <w:rPr>
                <w:rFonts w:ascii="Times New Roman" w:hAnsi="Times New Roman" w:cs="Times New Roman" w:hint="eastAsia"/>
                <w:sz w:val="16"/>
                <w:szCs w:val="16"/>
              </w:rPr>
              <w:t>Prior</w:t>
            </w:r>
            <w:r w:rsidRPr="00BF1BCA">
              <w:rPr>
                <w:rFonts w:ascii="Times New Roman" w:hAnsi="Times New Roman" w:cs="Times New Roman"/>
                <w:sz w:val="16"/>
                <w:szCs w:val="16"/>
              </w:rPr>
              <w:t xml:space="preserve"> therapy for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L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CE14E" w14:textId="3D2DBFFA" w:rsidR="004543BF" w:rsidRPr="00BF1BCA" w:rsidRDefault="004543BF" w:rsidP="00C26F74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F1BC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Time from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FL</w:t>
            </w:r>
            <w:r w:rsidRPr="00BF1BC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diagnosis to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progression </w:t>
            </w:r>
            <w:r w:rsidRPr="00BF1BC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(months)</w:t>
            </w:r>
          </w:p>
        </w:tc>
      </w:tr>
      <w:tr w:rsidR="004543BF" w:rsidRPr="00BF1BCA" w14:paraId="5D1F5D9E" w14:textId="77777777" w:rsidTr="00981D6C">
        <w:trPr>
          <w:trHeight w:val="258"/>
        </w:trPr>
        <w:tc>
          <w:tcPr>
            <w:tcW w:w="2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69457F" w14:textId="2AB10DFF" w:rsidR="004543BF" w:rsidRPr="00AB40E7" w:rsidRDefault="004543BF" w:rsidP="00981D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</w:t>
            </w:r>
            <w:r w:rsidR="005038F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</w:tcPr>
          <w:p w14:paraId="329BD17C" w14:textId="21A759FA" w:rsidR="004543BF" w:rsidRPr="00AB40E7" w:rsidRDefault="004543BF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</w:tcPr>
          <w:p w14:paraId="1EC04C4E" w14:textId="533F4B60" w:rsidR="004543BF" w:rsidRPr="00AB40E7" w:rsidRDefault="00B24ED7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3C0009" w14:textId="0E8F646B" w:rsidR="004543BF" w:rsidRPr="00AB40E7" w:rsidRDefault="00B24ED7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V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37FE06" w14:textId="7FF3F155" w:rsidR="004543BF" w:rsidRPr="00AB40E7" w:rsidRDefault="00B24ED7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s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E1F3F4" w14:textId="4C78FFF8" w:rsidR="004543BF" w:rsidRPr="00AB40E7" w:rsidRDefault="007B61EE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A3FD8" w14:textId="2CCCEBA6" w:rsidR="004543BF" w:rsidRPr="00AB40E7" w:rsidRDefault="007B61EE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C21F46" w14:textId="46BFB3E0" w:rsidR="004543BF" w:rsidRPr="00AB40E7" w:rsidRDefault="007B61EE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, pleura</w:t>
            </w:r>
          </w:p>
        </w:tc>
        <w:tc>
          <w:tcPr>
            <w:tcW w:w="6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8074FF" w14:textId="01336600" w:rsidR="004543BF" w:rsidRPr="00AB40E7" w:rsidRDefault="007B61EE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8F92EF" w14:textId="44550CEC" w:rsidR="004543BF" w:rsidRPr="00AB40E7" w:rsidRDefault="007B61EE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B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FEEF27" w14:textId="47B83701" w:rsidR="004543BF" w:rsidRPr="00AB40E7" w:rsidRDefault="007B61EE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="00800BA6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C999E1" w14:textId="2FF357CC" w:rsidR="004543BF" w:rsidRPr="00AB40E7" w:rsidRDefault="007B61EE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D88, BCL2, KMT2D, CREEP, TNFAIP3, TRAF2, BCO</w:t>
            </w:r>
            <w:r w:rsidR="00981D6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KLHL6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D034DB" w14:textId="64297418" w:rsidR="004543BF" w:rsidRPr="00AB40E7" w:rsidRDefault="007B61EE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-CHOP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8AB45" w14:textId="77CC78AA" w:rsidR="004543BF" w:rsidRPr="00AB40E7" w:rsidRDefault="00800BA6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.43</w:t>
            </w:r>
          </w:p>
        </w:tc>
      </w:tr>
      <w:tr w:rsidR="004543BF" w:rsidRPr="00BF1BCA" w14:paraId="1828B224" w14:textId="77777777" w:rsidTr="00981D6C">
        <w:trPr>
          <w:trHeight w:val="258"/>
        </w:trPr>
        <w:tc>
          <w:tcPr>
            <w:tcW w:w="2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7B5AE5" w14:textId="6572AF66" w:rsidR="004543BF" w:rsidRPr="00AB40E7" w:rsidRDefault="004543BF" w:rsidP="00981D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038F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</w:tcPr>
          <w:p w14:paraId="265AE20D" w14:textId="01C1CD12" w:rsidR="004543BF" w:rsidRPr="00AB40E7" w:rsidRDefault="00320B30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</w:tcPr>
          <w:p w14:paraId="079EE4EB" w14:textId="2B4E67E2" w:rsidR="004543BF" w:rsidRPr="00AB40E7" w:rsidRDefault="00320B30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C0B6D4" w14:textId="22913F84" w:rsidR="004543BF" w:rsidRPr="00AB40E7" w:rsidRDefault="00320B30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V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48AAAE" w14:textId="100F8E31" w:rsidR="004543BF" w:rsidRPr="00AB40E7" w:rsidRDefault="00320B30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335DA7" w14:textId="55D1609C" w:rsidR="004543BF" w:rsidRPr="00AB40E7" w:rsidRDefault="00C81978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2CA57" w14:textId="5C741DBB" w:rsidR="004543BF" w:rsidRPr="00AB40E7" w:rsidRDefault="00C81978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9FABFB" w14:textId="2987FCBA" w:rsidR="004543BF" w:rsidRPr="00AB40E7" w:rsidRDefault="00C81978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M</w:t>
            </w:r>
          </w:p>
        </w:tc>
        <w:tc>
          <w:tcPr>
            <w:tcW w:w="6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5C7DAF" w14:textId="03DC1C1F" w:rsidR="004543BF" w:rsidRPr="00AB40E7" w:rsidRDefault="00C81978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C181D9" w14:textId="137EC7C0" w:rsidR="004543BF" w:rsidRPr="00AB40E7" w:rsidRDefault="00320B30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I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A7CB89" w14:textId="63823628" w:rsidR="004543BF" w:rsidRPr="00AB40E7" w:rsidRDefault="00C81978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66C455" w14:textId="4BE9EE7E" w:rsidR="004543BF" w:rsidRPr="00AB40E7" w:rsidRDefault="00C81978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895807" w14:textId="05E69730" w:rsidR="004543BF" w:rsidRPr="00AB40E7" w:rsidRDefault="00C81978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CHOP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2D816" w14:textId="41EB9E74" w:rsidR="004543BF" w:rsidRPr="00AB40E7" w:rsidRDefault="00C81978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7.9</w:t>
            </w:r>
          </w:p>
        </w:tc>
      </w:tr>
      <w:tr w:rsidR="004543BF" w:rsidRPr="00BF1BCA" w14:paraId="7E511C6B" w14:textId="77777777" w:rsidTr="00981D6C">
        <w:trPr>
          <w:trHeight w:val="74"/>
        </w:trPr>
        <w:tc>
          <w:tcPr>
            <w:tcW w:w="2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C6D9F6" w14:textId="7BBFCBFF" w:rsidR="004543BF" w:rsidRPr="00AB40E7" w:rsidRDefault="004543BF" w:rsidP="00981D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B40E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1</w:t>
            </w:r>
            <w:r w:rsidR="005038F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</w:tcPr>
          <w:p w14:paraId="6AA4956C" w14:textId="12893406" w:rsidR="004543BF" w:rsidRPr="00AB40E7" w:rsidRDefault="004543BF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</w:tcPr>
          <w:p w14:paraId="47052F05" w14:textId="162031D5" w:rsidR="004543BF" w:rsidRPr="00AB40E7" w:rsidRDefault="004543BF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E9A40A" w14:textId="4B956A61" w:rsidR="004543BF" w:rsidRPr="00AB40E7" w:rsidRDefault="004543BF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V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EC9E0D" w14:textId="4DA639F2" w:rsidR="004543BF" w:rsidRDefault="009A5033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625175" w14:textId="16C8D052" w:rsidR="004543BF" w:rsidRDefault="004543BF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6E994" w14:textId="5F9C9739" w:rsidR="004543BF" w:rsidRPr="00AB40E7" w:rsidRDefault="004543BF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2DF26F" w14:textId="69C327C1" w:rsidR="004543BF" w:rsidRPr="00AB40E7" w:rsidRDefault="004543BF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6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8408A8" w14:textId="26B5C4D0" w:rsidR="004543BF" w:rsidRPr="00AB40E7" w:rsidRDefault="004543BF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D47837" w14:textId="296C654D" w:rsidR="004543BF" w:rsidRDefault="004543BF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F19639" w14:textId="579F56DE" w:rsidR="004543BF" w:rsidRDefault="004543BF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9A40D4" w14:textId="3D948BC6" w:rsidR="004543BF" w:rsidRDefault="004543BF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7B935B" w14:textId="1386CE05" w:rsidR="004543BF" w:rsidRPr="00AB40E7" w:rsidRDefault="004543BF" w:rsidP="00981D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0D38F" w14:textId="79137C42" w:rsidR="004543BF" w:rsidRPr="00AB40E7" w:rsidRDefault="004543BF" w:rsidP="00981D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0.7</w:t>
            </w:r>
          </w:p>
        </w:tc>
      </w:tr>
    </w:tbl>
    <w:p w14:paraId="6BCA5612" w14:textId="6663E765" w:rsidR="00626D3F" w:rsidRPr="00981D6C" w:rsidRDefault="00981D6C" w:rsidP="003004A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M: bone marrow; </w:t>
      </w:r>
      <w:r w:rsidRPr="00981D6C">
        <w:rPr>
          <w:rFonts w:ascii="Times New Roman" w:hAnsi="Times New Roman" w:cs="Times New Roman" w:hint="eastAsia"/>
          <w:sz w:val="18"/>
          <w:szCs w:val="18"/>
        </w:rPr>
        <w:t>F</w:t>
      </w:r>
      <w:r w:rsidRPr="00981D6C">
        <w:rPr>
          <w:rFonts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: follicular lymphoma</w:t>
      </w:r>
    </w:p>
    <w:p w14:paraId="2C6BBAFE" w14:textId="3BF16D6D" w:rsidR="00626D3F" w:rsidRDefault="00626D3F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5E4C0EFC" w14:textId="7BB8FCC2" w:rsidR="003004A4" w:rsidRPr="0088604A" w:rsidRDefault="00685898" w:rsidP="003004A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8604A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Supplementary</w:t>
      </w:r>
      <w:r w:rsidRPr="0088604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88604A">
        <w:rPr>
          <w:rFonts w:ascii="Times New Roman" w:hAnsi="Times New Roman" w:cs="Times New Roman" w:hint="eastAsia"/>
          <w:b/>
          <w:bCs/>
          <w:sz w:val="18"/>
          <w:szCs w:val="18"/>
        </w:rPr>
        <w:t>Table</w:t>
      </w:r>
      <w:r w:rsidRPr="0088604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26D3F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="00B15058" w:rsidRPr="0088604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B15058" w:rsidRPr="0088604A">
        <w:rPr>
          <w:rFonts w:ascii="Times New Roman" w:hAnsi="Times New Roman" w:cs="Times New Roman"/>
          <w:sz w:val="18"/>
          <w:szCs w:val="18"/>
        </w:rPr>
        <w:t>Clinical characteristics</w:t>
      </w:r>
      <w:r w:rsidR="00C27CDB">
        <w:rPr>
          <w:rFonts w:ascii="Times New Roman" w:hAnsi="Times New Roman" w:cs="Times New Roman"/>
          <w:sz w:val="18"/>
          <w:szCs w:val="18"/>
        </w:rPr>
        <w:t xml:space="preserve"> of 1</w:t>
      </w:r>
      <w:r w:rsidR="005038FE">
        <w:rPr>
          <w:rFonts w:ascii="Times New Roman" w:hAnsi="Times New Roman" w:cs="Times New Roman"/>
          <w:sz w:val="18"/>
          <w:szCs w:val="18"/>
        </w:rPr>
        <w:t>1</w:t>
      </w:r>
      <w:r w:rsidR="00C27CDB">
        <w:rPr>
          <w:rFonts w:ascii="Times New Roman" w:hAnsi="Times New Roman" w:cs="Times New Roman"/>
          <w:sz w:val="18"/>
          <w:szCs w:val="18"/>
        </w:rPr>
        <w:t xml:space="preserve"> patients</w:t>
      </w:r>
      <w:r w:rsidR="00B15058" w:rsidRPr="0088604A">
        <w:rPr>
          <w:rFonts w:ascii="Times New Roman" w:hAnsi="Times New Roman" w:cs="Times New Roman"/>
          <w:sz w:val="18"/>
          <w:szCs w:val="18"/>
        </w:rPr>
        <w:t xml:space="preserve"> </w:t>
      </w:r>
      <w:r w:rsidR="00C27CDB">
        <w:rPr>
          <w:rFonts w:ascii="Times New Roman" w:hAnsi="Times New Roman" w:cs="Times New Roman"/>
          <w:sz w:val="18"/>
          <w:szCs w:val="18"/>
        </w:rPr>
        <w:t xml:space="preserve">at </w:t>
      </w:r>
      <w:r w:rsidR="00AD4535">
        <w:rPr>
          <w:rFonts w:ascii="Times New Roman" w:hAnsi="Times New Roman" w:cs="Times New Roman"/>
          <w:sz w:val="18"/>
          <w:szCs w:val="18"/>
        </w:rPr>
        <w:t>diffuse large B cell lymphoma (DLBCL)</w:t>
      </w:r>
      <w:r w:rsidR="00C27CDB">
        <w:rPr>
          <w:rFonts w:ascii="Times New Roman" w:hAnsi="Times New Roman" w:cs="Times New Roman"/>
          <w:sz w:val="18"/>
          <w:szCs w:val="18"/>
        </w:rPr>
        <w:t xml:space="preserve"> stage</w:t>
      </w:r>
    </w:p>
    <w:tbl>
      <w:tblPr>
        <w:tblW w:w="11764" w:type="dxa"/>
        <w:tblInd w:w="-16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4"/>
        <w:gridCol w:w="369"/>
        <w:gridCol w:w="858"/>
        <w:gridCol w:w="490"/>
        <w:gridCol w:w="752"/>
        <w:gridCol w:w="351"/>
        <w:gridCol w:w="613"/>
        <w:gridCol w:w="1021"/>
        <w:gridCol w:w="1984"/>
        <w:gridCol w:w="1134"/>
        <w:gridCol w:w="993"/>
        <w:gridCol w:w="1134"/>
        <w:gridCol w:w="850"/>
        <w:gridCol w:w="851"/>
      </w:tblGrid>
      <w:tr w:rsidR="004121BD" w:rsidRPr="0088604A" w14:paraId="5549A3B8" w14:textId="1F553A73" w:rsidTr="00C325BE">
        <w:trPr>
          <w:trHeight w:val="423"/>
          <w:tblHeader/>
        </w:trPr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FABAB"/>
            <w:vAlign w:val="center"/>
          </w:tcPr>
          <w:p w14:paraId="5C73999A" w14:textId="77777777" w:rsidR="004121BD" w:rsidRPr="0088604A" w:rsidRDefault="004121BD" w:rsidP="0024745C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bookmarkStart w:id="1" w:name="_Hlk103266961"/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FABAB"/>
            <w:vAlign w:val="center"/>
          </w:tcPr>
          <w:p w14:paraId="03A3AE79" w14:textId="08AD8D2D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FABAB"/>
            <w:vAlign w:val="center"/>
          </w:tcPr>
          <w:p w14:paraId="35F90250" w14:textId="77777777" w:rsidR="004121BD" w:rsidRPr="0088604A" w:rsidRDefault="004121BD" w:rsidP="0024745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604A">
              <w:rPr>
                <w:rFonts w:ascii="Times New Roman" w:hAnsi="Times New Roman" w:cs="Times New Roman"/>
                <w:sz w:val="16"/>
                <w:szCs w:val="16"/>
              </w:rPr>
              <w:t>ECOG</w:t>
            </w:r>
          </w:p>
          <w:p w14:paraId="39691C11" w14:textId="588DA306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8604A">
              <w:rPr>
                <w:rFonts w:ascii="Times New Roman" w:hAnsi="Times New Roman" w:cs="Times New Roman"/>
                <w:sz w:val="16"/>
                <w:szCs w:val="16"/>
              </w:rPr>
              <w:t>erformance score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FABAB"/>
            <w:vAlign w:val="center"/>
          </w:tcPr>
          <w:p w14:paraId="15166F57" w14:textId="59A40013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Ann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Arbor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stage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FABAB"/>
            <w:vAlign w:val="center"/>
          </w:tcPr>
          <w:p w14:paraId="107974A6" w14:textId="13A56FB3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B</w:t>
            </w:r>
          </w:p>
          <w:p w14:paraId="5A070010" w14:textId="7FB2FBF9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symptoms</w:t>
            </w: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FABAB"/>
            <w:vAlign w:val="center"/>
          </w:tcPr>
          <w:p w14:paraId="16CC6239" w14:textId="4AC5FF92" w:rsidR="004121BD" w:rsidRPr="0088604A" w:rsidRDefault="004121BD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PI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FABAB"/>
            <w:vAlign w:val="center"/>
          </w:tcPr>
          <w:p w14:paraId="62303EEA" w14:textId="0D126C2B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Bulky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disease</w:t>
            </w:r>
          </w:p>
          <w:p w14:paraId="0563B1C4" w14:textId="26E87731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(long axis </w:t>
            </w: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≥</w:t>
            </w: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5 cm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FABAB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4D242C66" w14:textId="147AA6CB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SUVmax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FABAB"/>
            <w:vAlign w:val="center"/>
          </w:tcPr>
          <w:p w14:paraId="17E29590" w14:textId="77777777" w:rsidR="004121BD" w:rsidRDefault="004121BD" w:rsidP="0086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mplex karyotype</w:t>
            </w:r>
          </w:p>
          <w:p w14:paraId="42B8E87F" w14:textId="3ABD031C" w:rsidR="004121BD" w:rsidRPr="0088604A" w:rsidRDefault="004121BD" w:rsidP="0086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sampl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FABAB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1DB1FEAB" w14:textId="513393C6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Serum</w:t>
            </w:r>
          </w:p>
          <w:p w14:paraId="7FC829AE" w14:textId="37B108F9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LDH (U/L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FABAB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62944FAB" w14:textId="77777777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D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LBCL type</w:t>
            </w:r>
          </w:p>
          <w:p w14:paraId="3CF3F63E" w14:textId="251CF29E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(</w:t>
            </w:r>
            <w:proofErr w:type="gramStart"/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y</w:t>
            </w:r>
            <w:proofErr w:type="gramEnd"/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IH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FABAB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763A7014" w14:textId="5E3837EC" w:rsidR="004121BD" w:rsidRPr="0088604A" w:rsidRDefault="004121BD" w:rsidP="0024745C">
            <w:pPr>
              <w:widowControl/>
              <w:jc w:val="center"/>
              <w:rPr>
                <w:rFonts w:ascii="Segoe UI Symbol" w:eastAsia="宋体" w:hAnsi="Segoe UI Symbol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Bcl-2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expressio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</w:t>
            </w:r>
            <w:r w:rsidRPr="0088604A">
              <w:rPr>
                <w:rFonts w:ascii="Segoe UI Symbol" w:eastAsia="宋体" w:hAnsi="Segoe UI Symbol" w:cs="Times New Roman"/>
                <w:color w:val="000000"/>
                <w:kern w:val="24"/>
                <w:sz w:val="16"/>
                <w:szCs w:val="16"/>
                <w:vertAlign w:val="superscript"/>
              </w:rPr>
              <w:t>✻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98968" w14:textId="3AA0D439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C-</w:t>
            </w:r>
            <w:proofErr w:type="spellStart"/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myc</w:t>
            </w:r>
            <w:proofErr w:type="spellEnd"/>
          </w:p>
          <w:p w14:paraId="3AEA9B03" w14:textId="6115B41F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xpression</w:t>
            </w:r>
            <w:r w:rsidRPr="0088604A">
              <w:rPr>
                <w:rFonts w:ascii="Segoe UI Symbol" w:eastAsia="宋体" w:hAnsi="Segoe UI Symbol" w:cs="Times New Roman"/>
                <w:color w:val="000000"/>
                <w:kern w:val="24"/>
                <w:sz w:val="16"/>
                <w:szCs w:val="16"/>
                <w:vertAlign w:val="superscript"/>
              </w:rPr>
              <w:t>✻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FABAB"/>
            <w:vAlign w:val="center"/>
          </w:tcPr>
          <w:p w14:paraId="23B0212D" w14:textId="60AD1646" w:rsidR="004121BD" w:rsidRPr="0088604A" w:rsidRDefault="004121BD" w:rsidP="002B5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xtranodal</w:t>
            </w:r>
            <w:proofErr w:type="spellEnd"/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presentation</w:t>
            </w:r>
          </w:p>
        </w:tc>
      </w:tr>
      <w:bookmarkEnd w:id="1"/>
      <w:tr w:rsidR="004121BD" w:rsidRPr="0088604A" w14:paraId="06968FE0" w14:textId="36F57531" w:rsidTr="00860AD4">
        <w:trPr>
          <w:trHeight w:val="367"/>
        </w:trPr>
        <w:tc>
          <w:tcPr>
            <w:tcW w:w="364" w:type="dxa"/>
            <w:vAlign w:val="center"/>
          </w:tcPr>
          <w:p w14:paraId="63657FEF" w14:textId="1BBD34A7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 w:rsidR="005038FE" w:rsidRPr="00970FFE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69" w:type="dxa"/>
            <w:vAlign w:val="center"/>
          </w:tcPr>
          <w:p w14:paraId="4AA04DC1" w14:textId="7908CAB1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858" w:type="dxa"/>
            <w:vAlign w:val="center"/>
          </w:tcPr>
          <w:p w14:paraId="02D3B9C9" w14:textId="6154DB17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0" w:type="dxa"/>
            <w:vAlign w:val="center"/>
          </w:tcPr>
          <w:p w14:paraId="366F1723" w14:textId="1066964A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II</w:t>
            </w:r>
          </w:p>
        </w:tc>
        <w:tc>
          <w:tcPr>
            <w:tcW w:w="752" w:type="dxa"/>
            <w:vAlign w:val="center"/>
          </w:tcPr>
          <w:p w14:paraId="10D5D552" w14:textId="69201127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351" w:type="dxa"/>
            <w:vAlign w:val="center"/>
          </w:tcPr>
          <w:p w14:paraId="04C372DE" w14:textId="49201BFD" w:rsidR="004121BD" w:rsidRPr="0088604A" w:rsidRDefault="004121BD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13" w:type="dxa"/>
            <w:vAlign w:val="center"/>
          </w:tcPr>
          <w:p w14:paraId="19EC4075" w14:textId="39E0EBD1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Y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s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9D954" w14:textId="71017767" w:rsidR="004121BD" w:rsidRPr="0088604A" w:rsidRDefault="004121BD" w:rsidP="0024745C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3.2</w:t>
            </w:r>
          </w:p>
        </w:tc>
        <w:tc>
          <w:tcPr>
            <w:tcW w:w="1984" w:type="dxa"/>
          </w:tcPr>
          <w:p w14:paraId="2D09B0E7" w14:textId="77777777" w:rsidR="004121BD" w:rsidRDefault="004121BD" w:rsidP="004121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,XY,-4,der(5),der(6),-10,-13,-13,-14,-15,-20,+mar[1]/46,XY[5]</w:t>
            </w:r>
          </w:p>
          <w:p w14:paraId="322150C8" w14:textId="5352DD89" w:rsidR="004121BD" w:rsidRPr="004121BD" w:rsidRDefault="004121BD" w:rsidP="004121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PB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35217" w14:textId="4ABC3A9C" w:rsidR="004121BD" w:rsidRPr="0088604A" w:rsidRDefault="004121BD" w:rsidP="0024745C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15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12FBF" w14:textId="7482273D" w:rsidR="004121BD" w:rsidRPr="0088604A" w:rsidRDefault="004121BD" w:rsidP="00D45EA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n-GCB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181BC" w14:textId="7D680C6F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AF0D9" w14:textId="0CD93685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19DBB56" w14:textId="6A0898FE" w:rsidR="004121BD" w:rsidRPr="0088604A" w:rsidRDefault="004121BD" w:rsidP="002B5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ne</w:t>
            </w:r>
          </w:p>
        </w:tc>
      </w:tr>
      <w:tr w:rsidR="004121BD" w:rsidRPr="0088604A" w14:paraId="5F4605EE" w14:textId="1B288040" w:rsidTr="00860AD4">
        <w:trPr>
          <w:trHeight w:val="367"/>
        </w:trPr>
        <w:tc>
          <w:tcPr>
            <w:tcW w:w="364" w:type="dxa"/>
            <w:vAlign w:val="center"/>
          </w:tcPr>
          <w:p w14:paraId="737796E7" w14:textId="1C70A0D3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369" w:type="dxa"/>
            <w:vAlign w:val="center"/>
          </w:tcPr>
          <w:p w14:paraId="652113FF" w14:textId="0F65E5B0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51</w:t>
            </w:r>
          </w:p>
        </w:tc>
        <w:tc>
          <w:tcPr>
            <w:tcW w:w="858" w:type="dxa"/>
            <w:vAlign w:val="center"/>
          </w:tcPr>
          <w:p w14:paraId="41090F61" w14:textId="12DF557C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0" w:type="dxa"/>
            <w:vAlign w:val="center"/>
          </w:tcPr>
          <w:p w14:paraId="07F21D5C" w14:textId="0F8B113D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V</w:t>
            </w:r>
          </w:p>
        </w:tc>
        <w:tc>
          <w:tcPr>
            <w:tcW w:w="752" w:type="dxa"/>
            <w:vAlign w:val="center"/>
          </w:tcPr>
          <w:p w14:paraId="2C340D7A" w14:textId="38A536CD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351" w:type="dxa"/>
            <w:vAlign w:val="center"/>
          </w:tcPr>
          <w:p w14:paraId="634D41A4" w14:textId="6FDE8A0E" w:rsidR="004121BD" w:rsidRPr="0088604A" w:rsidRDefault="004121BD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13" w:type="dxa"/>
            <w:vAlign w:val="center"/>
          </w:tcPr>
          <w:p w14:paraId="79F88378" w14:textId="591A5C21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9BDA2" w14:textId="17718B45" w:rsidR="004121BD" w:rsidRPr="0088604A" w:rsidRDefault="004121BD" w:rsidP="0024745C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3.2</w:t>
            </w:r>
          </w:p>
        </w:tc>
        <w:tc>
          <w:tcPr>
            <w:tcW w:w="1984" w:type="dxa"/>
          </w:tcPr>
          <w:p w14:paraId="4797D10B" w14:textId="77777777" w:rsidR="004121BD" w:rsidRDefault="004121BD" w:rsidP="004121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0,XY,-4,der(5),der(6),-10,-13,-13,-14,-15,-20,+mar[1]/46,XY[5] </w:t>
            </w:r>
          </w:p>
          <w:p w14:paraId="79E0EA7E" w14:textId="14381C06" w:rsidR="004121BD" w:rsidRPr="004121BD" w:rsidRDefault="004121BD" w:rsidP="004121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PB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CE663" w14:textId="4324E7E4" w:rsidR="004121BD" w:rsidRPr="0088604A" w:rsidRDefault="004121BD" w:rsidP="0024745C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56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F4B97" w14:textId="72E3EC4A" w:rsidR="004121BD" w:rsidRPr="0088604A" w:rsidRDefault="004121BD" w:rsidP="00D45EA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n-GCB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3C1B6" w14:textId="5F71BF3B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＞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75%+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B4580" w14:textId="29C230BF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＞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0%+</w:t>
            </w:r>
          </w:p>
        </w:tc>
        <w:tc>
          <w:tcPr>
            <w:tcW w:w="851" w:type="dxa"/>
            <w:vAlign w:val="center"/>
          </w:tcPr>
          <w:p w14:paraId="7BCCDEF4" w14:textId="4BD4E050" w:rsidR="004121BD" w:rsidRPr="0088604A" w:rsidRDefault="004121BD" w:rsidP="002B5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B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ne</w:t>
            </w:r>
          </w:p>
        </w:tc>
      </w:tr>
      <w:tr w:rsidR="004121BD" w:rsidRPr="0088604A" w14:paraId="42A5EE7D" w14:textId="7D923BD2" w:rsidTr="00860AD4">
        <w:trPr>
          <w:trHeight w:val="418"/>
        </w:trPr>
        <w:tc>
          <w:tcPr>
            <w:tcW w:w="364" w:type="dxa"/>
            <w:vAlign w:val="center"/>
          </w:tcPr>
          <w:p w14:paraId="6A77575E" w14:textId="6BBF4CCF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369" w:type="dxa"/>
            <w:vAlign w:val="center"/>
          </w:tcPr>
          <w:p w14:paraId="7457E0C8" w14:textId="727179D2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858" w:type="dxa"/>
            <w:vAlign w:val="center"/>
          </w:tcPr>
          <w:p w14:paraId="6A5751AA" w14:textId="065B6FF8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0" w:type="dxa"/>
            <w:vAlign w:val="center"/>
          </w:tcPr>
          <w:p w14:paraId="02A0EFC1" w14:textId="139FCBBE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II</w:t>
            </w:r>
          </w:p>
        </w:tc>
        <w:tc>
          <w:tcPr>
            <w:tcW w:w="752" w:type="dxa"/>
            <w:vAlign w:val="center"/>
          </w:tcPr>
          <w:p w14:paraId="67E01CD8" w14:textId="76F79119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351" w:type="dxa"/>
            <w:vAlign w:val="center"/>
          </w:tcPr>
          <w:p w14:paraId="08E11602" w14:textId="4763306C" w:rsidR="004121BD" w:rsidRPr="0088604A" w:rsidRDefault="004121BD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13" w:type="dxa"/>
            <w:vAlign w:val="center"/>
          </w:tcPr>
          <w:p w14:paraId="08F1A8F2" w14:textId="25DC20BF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7C002" w14:textId="75DFE3C8" w:rsidR="004121BD" w:rsidRPr="0088604A" w:rsidRDefault="004121BD" w:rsidP="0024745C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2.8</w:t>
            </w:r>
          </w:p>
        </w:tc>
        <w:tc>
          <w:tcPr>
            <w:tcW w:w="1984" w:type="dxa"/>
          </w:tcPr>
          <w:p w14:paraId="06FC6EC2" w14:textId="517697C3" w:rsidR="004121BD" w:rsidRPr="004121BD" w:rsidRDefault="00860AD4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29391" w14:textId="4490EDB7" w:rsidR="004121BD" w:rsidRPr="0088604A" w:rsidRDefault="004121BD" w:rsidP="0024745C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59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3F90B" w14:textId="3555A82B" w:rsidR="004121BD" w:rsidRPr="0088604A" w:rsidRDefault="004121BD" w:rsidP="00D45EA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n-GCB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5ECE5" w14:textId="31B14F96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70%+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DD520" w14:textId="0ABC8AC2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0%+</w:t>
            </w:r>
          </w:p>
        </w:tc>
        <w:tc>
          <w:tcPr>
            <w:tcW w:w="851" w:type="dxa"/>
            <w:vAlign w:val="center"/>
          </w:tcPr>
          <w:p w14:paraId="6E0DF593" w14:textId="11559A87" w:rsidR="004121BD" w:rsidRPr="0088604A" w:rsidRDefault="00BC15CD" w:rsidP="002B5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</w:t>
            </w:r>
            <w:r w:rsidR="004121BD"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ne</w:t>
            </w:r>
          </w:p>
        </w:tc>
      </w:tr>
      <w:tr w:rsidR="004121BD" w:rsidRPr="00AB4F7D" w14:paraId="00C137BF" w14:textId="28930635" w:rsidTr="00860AD4">
        <w:trPr>
          <w:trHeight w:val="367"/>
        </w:trPr>
        <w:tc>
          <w:tcPr>
            <w:tcW w:w="364" w:type="dxa"/>
            <w:vAlign w:val="center"/>
          </w:tcPr>
          <w:p w14:paraId="12469C59" w14:textId="05F45E34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 w:rsidR="005038FE" w:rsidRPr="005E6469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69" w:type="dxa"/>
            <w:vAlign w:val="center"/>
          </w:tcPr>
          <w:p w14:paraId="0EC2E7FB" w14:textId="7CE3282D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59</w:t>
            </w:r>
          </w:p>
        </w:tc>
        <w:tc>
          <w:tcPr>
            <w:tcW w:w="858" w:type="dxa"/>
            <w:vAlign w:val="center"/>
          </w:tcPr>
          <w:p w14:paraId="664A2E52" w14:textId="31893132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0" w:type="dxa"/>
            <w:vAlign w:val="center"/>
          </w:tcPr>
          <w:p w14:paraId="5A544963" w14:textId="32E4CE16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V</w:t>
            </w:r>
          </w:p>
        </w:tc>
        <w:tc>
          <w:tcPr>
            <w:tcW w:w="752" w:type="dxa"/>
            <w:vAlign w:val="center"/>
          </w:tcPr>
          <w:p w14:paraId="1A5526E8" w14:textId="7CC2FF8C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351" w:type="dxa"/>
            <w:vAlign w:val="center"/>
          </w:tcPr>
          <w:p w14:paraId="6CA3641D" w14:textId="43458A75" w:rsidR="004121BD" w:rsidRPr="0088604A" w:rsidRDefault="004121BD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13" w:type="dxa"/>
            <w:vAlign w:val="center"/>
          </w:tcPr>
          <w:p w14:paraId="07D5CB2F" w14:textId="3E15FD4E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Y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s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B2CAE" w14:textId="7DAE3503" w:rsidR="004121BD" w:rsidRPr="0088604A" w:rsidRDefault="004121BD" w:rsidP="0024745C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1.5</w:t>
            </w:r>
          </w:p>
        </w:tc>
        <w:tc>
          <w:tcPr>
            <w:tcW w:w="1984" w:type="dxa"/>
          </w:tcPr>
          <w:p w14:paraId="193223BC" w14:textId="65F7CF44" w:rsidR="004121BD" w:rsidRPr="0088604A" w:rsidRDefault="00860AD4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DBB7E" w14:textId="1D31C3D2" w:rsidR="004121BD" w:rsidRPr="0088604A" w:rsidRDefault="004121BD" w:rsidP="0024745C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69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EB807" w14:textId="3C1F4CF6" w:rsidR="004121BD" w:rsidRPr="0088604A" w:rsidRDefault="004121BD" w:rsidP="00D45EA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n-GCB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6A3B6" w14:textId="35B70C66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＞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90%+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33551" w14:textId="25E7B320" w:rsidR="004121BD" w:rsidRPr="0088604A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A</w:t>
            </w:r>
          </w:p>
        </w:tc>
        <w:tc>
          <w:tcPr>
            <w:tcW w:w="851" w:type="dxa"/>
            <w:vAlign w:val="center"/>
          </w:tcPr>
          <w:p w14:paraId="2B61F832" w14:textId="01008D39" w:rsidR="004121BD" w:rsidRPr="00726E71" w:rsidRDefault="004121BD" w:rsidP="002B5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8604A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</w:t>
            </w:r>
            <w:r w:rsidRPr="008860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ne</w:t>
            </w:r>
          </w:p>
        </w:tc>
      </w:tr>
      <w:tr w:rsidR="004121BD" w:rsidRPr="00AB4F7D" w14:paraId="752F260D" w14:textId="687B60F1" w:rsidTr="00860AD4">
        <w:trPr>
          <w:trHeight w:val="367"/>
        </w:trPr>
        <w:tc>
          <w:tcPr>
            <w:tcW w:w="364" w:type="dxa"/>
            <w:vAlign w:val="center"/>
          </w:tcPr>
          <w:p w14:paraId="31C6FE86" w14:textId="71DEA5AE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369" w:type="dxa"/>
            <w:vAlign w:val="center"/>
          </w:tcPr>
          <w:p w14:paraId="174A8908" w14:textId="773125E6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52</w:t>
            </w:r>
          </w:p>
        </w:tc>
        <w:tc>
          <w:tcPr>
            <w:tcW w:w="858" w:type="dxa"/>
            <w:vAlign w:val="center"/>
          </w:tcPr>
          <w:p w14:paraId="2177A9D0" w14:textId="3387E77C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0" w:type="dxa"/>
            <w:vAlign w:val="center"/>
          </w:tcPr>
          <w:p w14:paraId="314026BA" w14:textId="46DFEB16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V</w:t>
            </w:r>
          </w:p>
        </w:tc>
        <w:tc>
          <w:tcPr>
            <w:tcW w:w="752" w:type="dxa"/>
            <w:vAlign w:val="center"/>
          </w:tcPr>
          <w:p w14:paraId="6BE0EACD" w14:textId="30E8B7A0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351" w:type="dxa"/>
            <w:vAlign w:val="center"/>
          </w:tcPr>
          <w:p w14:paraId="087C1043" w14:textId="5DDD8192" w:rsidR="004121BD" w:rsidRPr="00726E71" w:rsidRDefault="004121BD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13" w:type="dxa"/>
            <w:vAlign w:val="center"/>
          </w:tcPr>
          <w:p w14:paraId="532071AD" w14:textId="53449103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</w:t>
            </w: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9E464" w14:textId="45AA5F56" w:rsidR="004121BD" w:rsidRPr="00726E71" w:rsidRDefault="004121BD" w:rsidP="0024745C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984" w:type="dxa"/>
          </w:tcPr>
          <w:p w14:paraId="77656CA7" w14:textId="01EB92BB" w:rsidR="004121BD" w:rsidRPr="00860AD4" w:rsidRDefault="00860AD4" w:rsidP="00860AD4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, XX, +12, t(14;19) (q32;q13), der(19) t(14;19) add(19) (p11)[5] /58, XX, +2, +2, +4,der(4) t(1:4) (q25;q35) *2, +5, +11, +12, +12,+13,+14, t(14;19) (q32;q13)*2, +17, +19, der(19) t(14;19) add(19) (p11)*2, +22[1] /79, XXX, der(4) t(1;4)(q25;q35)*2, +5, +12, +12, t(14;19) (q32;q13)*2</w:t>
            </w:r>
            <w:r>
              <w:rPr>
                <w:rFonts w:cs="Times New Roman" w:hint="eastAsia"/>
                <w:color w:val="000000"/>
                <w:sz w:val="16"/>
                <w:szCs w:val="16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15,+16,+17,+18, +18, der(19) t(14; 19) add(19) (p11)*2, +20, +22[1] (BM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1AE54" w14:textId="3391B1F9" w:rsidR="004121BD" w:rsidRPr="00726E71" w:rsidRDefault="004121BD" w:rsidP="0024745C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984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9B32A" w14:textId="719F121C" w:rsidR="004121BD" w:rsidRPr="00726E71" w:rsidRDefault="004121BD" w:rsidP="00D45EA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n-GCB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B4C9F" w14:textId="6BBC7E0F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714A0" w14:textId="1A5AFF61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0%+</w:t>
            </w:r>
          </w:p>
        </w:tc>
        <w:tc>
          <w:tcPr>
            <w:tcW w:w="851" w:type="dxa"/>
            <w:vAlign w:val="center"/>
          </w:tcPr>
          <w:p w14:paraId="6042E207" w14:textId="5B0CAB85" w:rsidR="004121BD" w:rsidRPr="00726E71" w:rsidRDefault="00BC15CD" w:rsidP="002B5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M</w:t>
            </w:r>
          </w:p>
        </w:tc>
      </w:tr>
      <w:tr w:rsidR="004121BD" w:rsidRPr="00AB4F7D" w14:paraId="3EE33B59" w14:textId="00E616A4" w:rsidTr="00860AD4">
        <w:trPr>
          <w:trHeight w:val="520"/>
        </w:trPr>
        <w:tc>
          <w:tcPr>
            <w:tcW w:w="364" w:type="dxa"/>
            <w:vAlign w:val="center"/>
          </w:tcPr>
          <w:p w14:paraId="59CCE862" w14:textId="257102E6" w:rsidR="004121BD" w:rsidRPr="002610C6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610C6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P</w:t>
            </w:r>
            <w:r w:rsidRPr="002610C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369" w:type="dxa"/>
            <w:vAlign w:val="center"/>
          </w:tcPr>
          <w:p w14:paraId="32A8C71E" w14:textId="7FC84E7E" w:rsidR="004121BD" w:rsidRPr="002610C6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610C6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67</w:t>
            </w:r>
          </w:p>
        </w:tc>
        <w:tc>
          <w:tcPr>
            <w:tcW w:w="858" w:type="dxa"/>
            <w:vAlign w:val="center"/>
          </w:tcPr>
          <w:p w14:paraId="0FEB9042" w14:textId="31915B7C" w:rsidR="004121BD" w:rsidRPr="002610C6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610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0" w:type="dxa"/>
            <w:vAlign w:val="center"/>
          </w:tcPr>
          <w:p w14:paraId="65901B67" w14:textId="06BA42FE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II</w:t>
            </w:r>
          </w:p>
        </w:tc>
        <w:tc>
          <w:tcPr>
            <w:tcW w:w="752" w:type="dxa"/>
            <w:vAlign w:val="center"/>
          </w:tcPr>
          <w:p w14:paraId="4A3738AF" w14:textId="7DC9DA52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351" w:type="dxa"/>
            <w:vAlign w:val="center"/>
          </w:tcPr>
          <w:p w14:paraId="0339C22A" w14:textId="1950D337" w:rsidR="004121BD" w:rsidRPr="00726E71" w:rsidRDefault="004121BD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13" w:type="dxa"/>
            <w:vAlign w:val="center"/>
          </w:tcPr>
          <w:p w14:paraId="4369975F" w14:textId="1A888A99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</w:t>
            </w: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</w:p>
        </w:tc>
        <w:tc>
          <w:tcPr>
            <w:tcW w:w="1021" w:type="dxa"/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03AA38DE" w14:textId="5624EE07" w:rsidR="004121BD" w:rsidRPr="00726E71" w:rsidRDefault="004121BD" w:rsidP="0024745C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2.7</w:t>
            </w:r>
          </w:p>
        </w:tc>
        <w:tc>
          <w:tcPr>
            <w:tcW w:w="1984" w:type="dxa"/>
            <w:vAlign w:val="center"/>
          </w:tcPr>
          <w:p w14:paraId="50379712" w14:textId="5C68A3FC" w:rsidR="004121BD" w:rsidRPr="00726E71" w:rsidRDefault="00860AD4" w:rsidP="0086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A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34544FD3" w14:textId="090642A6" w:rsidR="004121BD" w:rsidRPr="00726E71" w:rsidRDefault="004121BD" w:rsidP="0024745C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46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21872DD1" w14:textId="4949CF64" w:rsidR="004121BD" w:rsidRPr="00726E71" w:rsidRDefault="004121BD" w:rsidP="00D45EA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n-GCB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14:paraId="59F56E6F" w14:textId="1607572F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0%+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A8B6A" w14:textId="6EFED6F7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50%+</w:t>
            </w:r>
          </w:p>
        </w:tc>
        <w:tc>
          <w:tcPr>
            <w:tcW w:w="851" w:type="dxa"/>
            <w:vAlign w:val="center"/>
          </w:tcPr>
          <w:p w14:paraId="15FF3ADE" w14:textId="56771637" w:rsidR="004121BD" w:rsidRPr="00726E71" w:rsidRDefault="004121BD" w:rsidP="002B5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ne</w:t>
            </w:r>
          </w:p>
        </w:tc>
      </w:tr>
      <w:tr w:rsidR="004121BD" w:rsidRPr="00AB4F7D" w14:paraId="3EFBE739" w14:textId="7B820D58" w:rsidTr="00860AD4">
        <w:trPr>
          <w:trHeight w:val="520"/>
        </w:trPr>
        <w:tc>
          <w:tcPr>
            <w:tcW w:w="364" w:type="dxa"/>
            <w:vAlign w:val="center"/>
          </w:tcPr>
          <w:p w14:paraId="6F4D834D" w14:textId="3D7A42A5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  <w:r w:rsidR="005038FE" w:rsidRPr="005E6469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69" w:type="dxa"/>
            <w:vAlign w:val="center"/>
          </w:tcPr>
          <w:p w14:paraId="293A19B3" w14:textId="1A0DD7E0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59</w:t>
            </w:r>
          </w:p>
        </w:tc>
        <w:tc>
          <w:tcPr>
            <w:tcW w:w="858" w:type="dxa"/>
            <w:vAlign w:val="center"/>
          </w:tcPr>
          <w:p w14:paraId="34F8A193" w14:textId="201F75F5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0" w:type="dxa"/>
            <w:vAlign w:val="center"/>
          </w:tcPr>
          <w:p w14:paraId="6F10A498" w14:textId="5B09FCF5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V</w:t>
            </w:r>
          </w:p>
        </w:tc>
        <w:tc>
          <w:tcPr>
            <w:tcW w:w="752" w:type="dxa"/>
            <w:vAlign w:val="center"/>
          </w:tcPr>
          <w:p w14:paraId="19885404" w14:textId="52037790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351" w:type="dxa"/>
            <w:vAlign w:val="center"/>
          </w:tcPr>
          <w:p w14:paraId="2B14CFF8" w14:textId="4CC3AB56" w:rsidR="004121BD" w:rsidRPr="00726E71" w:rsidRDefault="004121BD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13" w:type="dxa"/>
            <w:vAlign w:val="center"/>
          </w:tcPr>
          <w:p w14:paraId="06C86227" w14:textId="59DA69AC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Y</w:t>
            </w: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s</w:t>
            </w: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22722" w14:textId="7183A753" w:rsidR="004121BD" w:rsidRPr="00726E71" w:rsidRDefault="004121BD" w:rsidP="0024745C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2.8</w:t>
            </w:r>
          </w:p>
        </w:tc>
        <w:tc>
          <w:tcPr>
            <w:tcW w:w="1984" w:type="dxa"/>
          </w:tcPr>
          <w:p w14:paraId="6F72D158" w14:textId="6E090C14" w:rsidR="004121BD" w:rsidRPr="00726E71" w:rsidRDefault="00860AD4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860AD4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77-82, XXY, 2p-*2, der(11),-12,-13,-14,-14,-15,-15,-17,-17,-21,22q-,[inc4][cp4] (BM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67236" w14:textId="7FAB734A" w:rsidR="004121BD" w:rsidRPr="00726E71" w:rsidRDefault="004121BD" w:rsidP="0024745C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55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87921" w14:textId="7DDFECD1" w:rsidR="004121BD" w:rsidRPr="00726E71" w:rsidRDefault="004121BD" w:rsidP="00D45EA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n-GCB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BB609" w14:textId="5AF364D0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90%+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3694F" w14:textId="7623F162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0%+</w:t>
            </w:r>
          </w:p>
        </w:tc>
        <w:tc>
          <w:tcPr>
            <w:tcW w:w="851" w:type="dxa"/>
            <w:vAlign w:val="center"/>
          </w:tcPr>
          <w:p w14:paraId="4746E53D" w14:textId="56A8B055" w:rsidR="004121BD" w:rsidRPr="00726E71" w:rsidRDefault="00BC15CD" w:rsidP="002B5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M</w:t>
            </w:r>
          </w:p>
        </w:tc>
      </w:tr>
      <w:tr w:rsidR="004121BD" w:rsidRPr="00AB4F7D" w14:paraId="69FC6C66" w14:textId="05D52590" w:rsidTr="00860AD4">
        <w:trPr>
          <w:trHeight w:val="520"/>
        </w:trPr>
        <w:tc>
          <w:tcPr>
            <w:tcW w:w="364" w:type="dxa"/>
            <w:vAlign w:val="center"/>
          </w:tcPr>
          <w:p w14:paraId="70A25D63" w14:textId="51DF9F51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  <w:r w:rsidR="005038FE" w:rsidRPr="005E6469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69" w:type="dxa"/>
            <w:vAlign w:val="center"/>
          </w:tcPr>
          <w:p w14:paraId="665B634D" w14:textId="71FCF9B7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858" w:type="dxa"/>
            <w:vAlign w:val="center"/>
          </w:tcPr>
          <w:p w14:paraId="5AFD6D8B" w14:textId="378435FF" w:rsidR="004121BD" w:rsidRPr="00726E71" w:rsidRDefault="00E26345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90" w:type="dxa"/>
            <w:vAlign w:val="center"/>
          </w:tcPr>
          <w:p w14:paraId="1CBD3329" w14:textId="415B4B0F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V</w:t>
            </w:r>
          </w:p>
        </w:tc>
        <w:tc>
          <w:tcPr>
            <w:tcW w:w="752" w:type="dxa"/>
            <w:vAlign w:val="center"/>
          </w:tcPr>
          <w:p w14:paraId="46EDA589" w14:textId="2CD60830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351" w:type="dxa"/>
            <w:vAlign w:val="center"/>
          </w:tcPr>
          <w:p w14:paraId="053FF6D1" w14:textId="0990F197" w:rsidR="004121BD" w:rsidRPr="00726E71" w:rsidRDefault="004121BD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13" w:type="dxa"/>
            <w:vAlign w:val="center"/>
          </w:tcPr>
          <w:p w14:paraId="136F59E7" w14:textId="587B1776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Y</w:t>
            </w: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s</w:t>
            </w: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6056D" w14:textId="41265420" w:rsidR="004121BD" w:rsidRPr="00726E71" w:rsidRDefault="004121BD" w:rsidP="00860AD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8.3</w:t>
            </w:r>
          </w:p>
        </w:tc>
        <w:tc>
          <w:tcPr>
            <w:tcW w:w="1984" w:type="dxa"/>
            <w:vAlign w:val="center"/>
          </w:tcPr>
          <w:p w14:paraId="0AA5B8AF" w14:textId="4268FF73" w:rsidR="00860AD4" w:rsidRPr="00726E71" w:rsidRDefault="00860AD4" w:rsidP="0086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4AEF0E" w14:textId="22D619BA" w:rsidR="004121BD" w:rsidRPr="00726E71" w:rsidRDefault="004121BD" w:rsidP="00BC79F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743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1B85C" w14:textId="015C338F" w:rsidR="004121BD" w:rsidRPr="00726E71" w:rsidRDefault="004121BD" w:rsidP="00D45EA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on-GCB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A9E2D" w14:textId="6D5FF7F7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80%+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30ED2" w14:textId="0E86E0DF" w:rsidR="004121BD" w:rsidRPr="00726E71" w:rsidRDefault="004121B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726E71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70%+</w:t>
            </w:r>
          </w:p>
        </w:tc>
        <w:tc>
          <w:tcPr>
            <w:tcW w:w="851" w:type="dxa"/>
            <w:vAlign w:val="center"/>
          </w:tcPr>
          <w:p w14:paraId="5D0EB4F7" w14:textId="1CF9D789" w:rsidR="004121BD" w:rsidRPr="00726E71" w:rsidRDefault="004121BD" w:rsidP="002B5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ne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="00BC15C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M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, stomach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 p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leura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 p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ancreas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kidney</w:t>
            </w:r>
          </w:p>
        </w:tc>
      </w:tr>
      <w:tr w:rsidR="00C12425" w:rsidRPr="00AB4F7D" w14:paraId="7702DABB" w14:textId="77777777" w:rsidTr="00C55950">
        <w:trPr>
          <w:trHeight w:val="520"/>
        </w:trPr>
        <w:tc>
          <w:tcPr>
            <w:tcW w:w="364" w:type="dxa"/>
            <w:vAlign w:val="center"/>
          </w:tcPr>
          <w:p w14:paraId="43735E70" w14:textId="6F34EFAF" w:rsidR="00C12425" w:rsidRDefault="00BC15C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lastRenderedPageBreak/>
              <w:t>P</w:t>
            </w:r>
            <w:r w:rsidR="005038FE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369" w:type="dxa"/>
            <w:vAlign w:val="center"/>
          </w:tcPr>
          <w:p w14:paraId="3BFAD9FC" w14:textId="4CE3ACAC" w:rsidR="00C12425" w:rsidRPr="00726E71" w:rsidRDefault="00BC15C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21897696" w14:textId="55642A69" w:rsidR="00C12425" w:rsidRPr="00726E71" w:rsidRDefault="00BC15CD" w:rsidP="0024745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90" w:type="dxa"/>
            <w:vAlign w:val="center"/>
          </w:tcPr>
          <w:p w14:paraId="31970A65" w14:textId="06FAD47E" w:rsidR="00C12425" w:rsidRPr="00726E71" w:rsidRDefault="00BC15C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V</w:t>
            </w:r>
          </w:p>
        </w:tc>
        <w:tc>
          <w:tcPr>
            <w:tcW w:w="752" w:type="dxa"/>
            <w:vAlign w:val="center"/>
          </w:tcPr>
          <w:p w14:paraId="0A769D7C" w14:textId="5CA0AE25" w:rsidR="00C12425" w:rsidRPr="00726E71" w:rsidRDefault="00BC15C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s</w:t>
            </w:r>
          </w:p>
        </w:tc>
        <w:tc>
          <w:tcPr>
            <w:tcW w:w="351" w:type="dxa"/>
            <w:vAlign w:val="center"/>
          </w:tcPr>
          <w:p w14:paraId="03845AE5" w14:textId="1B45A9AB" w:rsidR="00C12425" w:rsidRPr="00726E71" w:rsidRDefault="00BC15CD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13" w:type="dxa"/>
            <w:vAlign w:val="center"/>
          </w:tcPr>
          <w:p w14:paraId="079FA331" w14:textId="1AA70B6A" w:rsidR="00C12425" w:rsidRPr="00726E71" w:rsidRDefault="00BC15C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</w:p>
        </w:tc>
        <w:tc>
          <w:tcPr>
            <w:tcW w:w="10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4316C" w14:textId="2B439354" w:rsidR="00C12425" w:rsidRPr="00726E71" w:rsidRDefault="00BC15CD" w:rsidP="0086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1984" w:type="dxa"/>
            <w:vAlign w:val="center"/>
          </w:tcPr>
          <w:p w14:paraId="5D28AC90" w14:textId="2B633C42" w:rsidR="00C12425" w:rsidRDefault="00BC15CD" w:rsidP="00C559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BC15CD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6,XY,del(13)(q14q22)[1]/46,XY[14]</w:t>
            </w:r>
            <w:r w:rsidR="00C55950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(BM)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70F038" w14:textId="03522D60" w:rsidR="00C12425" w:rsidRPr="00726E71" w:rsidRDefault="00BC15CD" w:rsidP="00BC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73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BC815E" w14:textId="41ABFED4" w:rsidR="00C12425" w:rsidRPr="00726E71" w:rsidRDefault="00BC15CD" w:rsidP="00D45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B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BB1B7" w14:textId="7E5BD078" w:rsidR="00C12425" w:rsidRPr="00726E71" w:rsidRDefault="00BC15C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D86A8" w14:textId="24F641E8" w:rsidR="00C12425" w:rsidRPr="00726E71" w:rsidRDefault="00BC15CD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%+</w:t>
            </w:r>
          </w:p>
        </w:tc>
        <w:tc>
          <w:tcPr>
            <w:tcW w:w="851" w:type="dxa"/>
            <w:vAlign w:val="center"/>
          </w:tcPr>
          <w:p w14:paraId="2E43B852" w14:textId="09FCB7BD" w:rsidR="00C12425" w:rsidRDefault="00B847EB" w:rsidP="002B5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Urinary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system</w:t>
            </w:r>
            <w:r w:rsidR="005E45AF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,</w:t>
            </w:r>
            <w:r w:rsidR="005E45A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="005E45AF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leura</w:t>
            </w:r>
            <w:r w:rsidR="0090640C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, lung</w:t>
            </w:r>
          </w:p>
        </w:tc>
      </w:tr>
      <w:tr w:rsidR="005E45AF" w:rsidRPr="00AB4F7D" w14:paraId="34EF29EF" w14:textId="77777777" w:rsidTr="00860AD4">
        <w:trPr>
          <w:trHeight w:val="520"/>
        </w:trPr>
        <w:tc>
          <w:tcPr>
            <w:tcW w:w="364" w:type="dxa"/>
            <w:vAlign w:val="center"/>
          </w:tcPr>
          <w:p w14:paraId="37D7F4C3" w14:textId="5CDC006A" w:rsidR="005E45AF" w:rsidRDefault="005E45AF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 w:rsidR="005038FE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369" w:type="dxa"/>
            <w:vAlign w:val="center"/>
          </w:tcPr>
          <w:p w14:paraId="72D5BED8" w14:textId="44043A92" w:rsidR="005E45AF" w:rsidRDefault="005E45AF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858" w:type="dxa"/>
            <w:vAlign w:val="center"/>
          </w:tcPr>
          <w:p w14:paraId="0D0754CA" w14:textId="7147C828" w:rsidR="005E45AF" w:rsidRDefault="005E45AF" w:rsidP="0024745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90" w:type="dxa"/>
            <w:vAlign w:val="center"/>
          </w:tcPr>
          <w:p w14:paraId="6D4C87A5" w14:textId="6701777F" w:rsidR="005E45AF" w:rsidRDefault="005E45AF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V</w:t>
            </w:r>
          </w:p>
        </w:tc>
        <w:tc>
          <w:tcPr>
            <w:tcW w:w="752" w:type="dxa"/>
            <w:vAlign w:val="center"/>
          </w:tcPr>
          <w:p w14:paraId="2BFCC2F9" w14:textId="70B28308" w:rsidR="005E45AF" w:rsidRDefault="005E45AF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</w:p>
        </w:tc>
        <w:tc>
          <w:tcPr>
            <w:tcW w:w="351" w:type="dxa"/>
            <w:vAlign w:val="center"/>
          </w:tcPr>
          <w:p w14:paraId="1AD09204" w14:textId="0B59B668" w:rsidR="005E45AF" w:rsidRDefault="005E45AF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13" w:type="dxa"/>
            <w:vAlign w:val="center"/>
          </w:tcPr>
          <w:p w14:paraId="4E7E68D6" w14:textId="16181F9E" w:rsidR="005E45AF" w:rsidRDefault="005E45AF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</w:p>
        </w:tc>
        <w:tc>
          <w:tcPr>
            <w:tcW w:w="10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88BB39" w14:textId="1A091C5C" w:rsidR="005E45AF" w:rsidRDefault="005E45AF" w:rsidP="0086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8.5</w:t>
            </w:r>
          </w:p>
        </w:tc>
        <w:tc>
          <w:tcPr>
            <w:tcW w:w="1984" w:type="dxa"/>
            <w:vAlign w:val="center"/>
          </w:tcPr>
          <w:p w14:paraId="32835F9C" w14:textId="295A73AC" w:rsidR="005E45AF" w:rsidRPr="00BC15CD" w:rsidRDefault="005E45AF" w:rsidP="0086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5E45A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5E45A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XX[15]</w:t>
            </w:r>
            <w:r w:rsidR="00C55950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(BM)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7BEB5" w14:textId="10ECA923" w:rsidR="005E45AF" w:rsidRDefault="005E45AF" w:rsidP="00BC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5C1A31" w14:textId="77B30C62" w:rsidR="005E45AF" w:rsidRDefault="005E45AF" w:rsidP="00D45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B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65AE21" w14:textId="03F3D041" w:rsidR="005E45AF" w:rsidRDefault="005E45AF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%+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60A25" w14:textId="2C741489" w:rsidR="005E45AF" w:rsidRDefault="005E45AF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%+</w:t>
            </w:r>
          </w:p>
        </w:tc>
        <w:tc>
          <w:tcPr>
            <w:tcW w:w="851" w:type="dxa"/>
            <w:vAlign w:val="center"/>
          </w:tcPr>
          <w:p w14:paraId="4C50057B" w14:textId="7AC40AFD" w:rsidR="005E45AF" w:rsidRDefault="0090640C" w:rsidP="002B5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tomach</w:t>
            </w:r>
          </w:p>
        </w:tc>
      </w:tr>
      <w:tr w:rsidR="0090640C" w:rsidRPr="00AB4F7D" w14:paraId="2BFF7219" w14:textId="77777777" w:rsidTr="00860AD4">
        <w:trPr>
          <w:trHeight w:val="520"/>
        </w:trPr>
        <w:tc>
          <w:tcPr>
            <w:tcW w:w="364" w:type="dxa"/>
            <w:vAlign w:val="center"/>
          </w:tcPr>
          <w:p w14:paraId="1176D166" w14:textId="7F08CC61" w:rsidR="0090640C" w:rsidRDefault="0090640C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 w:rsidR="005038FE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 w:rsidR="00981D6C" w:rsidRPr="00981D6C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69" w:type="dxa"/>
            <w:vAlign w:val="center"/>
          </w:tcPr>
          <w:p w14:paraId="164BFD3D" w14:textId="23A5DC9C" w:rsidR="0090640C" w:rsidRDefault="0090640C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858" w:type="dxa"/>
            <w:vAlign w:val="center"/>
          </w:tcPr>
          <w:p w14:paraId="7C3ED610" w14:textId="2D0D15F4" w:rsidR="0090640C" w:rsidRDefault="0090640C" w:rsidP="0024745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90" w:type="dxa"/>
            <w:vAlign w:val="center"/>
          </w:tcPr>
          <w:p w14:paraId="11A719E7" w14:textId="028A16E6" w:rsidR="0090640C" w:rsidRDefault="0090640C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V</w:t>
            </w:r>
          </w:p>
        </w:tc>
        <w:tc>
          <w:tcPr>
            <w:tcW w:w="752" w:type="dxa"/>
            <w:vAlign w:val="center"/>
          </w:tcPr>
          <w:p w14:paraId="52997095" w14:textId="53BC1A90" w:rsidR="0090640C" w:rsidRDefault="008761D7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351" w:type="dxa"/>
            <w:vAlign w:val="center"/>
          </w:tcPr>
          <w:p w14:paraId="6380F0C6" w14:textId="069D175A" w:rsidR="0090640C" w:rsidRDefault="0090640C" w:rsidP="00185B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13" w:type="dxa"/>
            <w:vAlign w:val="center"/>
          </w:tcPr>
          <w:p w14:paraId="64A1C44E" w14:textId="69FD7530" w:rsidR="0090640C" w:rsidRDefault="0090640C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s</w:t>
            </w:r>
          </w:p>
        </w:tc>
        <w:tc>
          <w:tcPr>
            <w:tcW w:w="10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F4BF27" w14:textId="46FDF87A" w:rsidR="0090640C" w:rsidRDefault="0090640C" w:rsidP="0086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.12</w:t>
            </w:r>
          </w:p>
        </w:tc>
        <w:tc>
          <w:tcPr>
            <w:tcW w:w="1984" w:type="dxa"/>
            <w:vAlign w:val="center"/>
          </w:tcPr>
          <w:p w14:paraId="4455F457" w14:textId="29AA4213" w:rsidR="0090640C" w:rsidRPr="005E45AF" w:rsidRDefault="0090640C" w:rsidP="00860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, XY[20]</w:t>
            </w:r>
            <w:r w:rsidR="00C55950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(BM)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8B77C9" w14:textId="792A49AC" w:rsidR="0090640C" w:rsidRDefault="0090640C" w:rsidP="00BC79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86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7F2D1D" w14:textId="0CD97621" w:rsidR="0090640C" w:rsidRDefault="0090640C" w:rsidP="00D45E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B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F29C3C" w14:textId="56807D46" w:rsidR="0090640C" w:rsidRDefault="0090640C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80%+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07674" w14:textId="6034F6E7" w:rsidR="0090640C" w:rsidRDefault="0090640C" w:rsidP="00247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%+</w:t>
            </w:r>
          </w:p>
        </w:tc>
        <w:tc>
          <w:tcPr>
            <w:tcW w:w="851" w:type="dxa"/>
            <w:vAlign w:val="center"/>
          </w:tcPr>
          <w:p w14:paraId="53ACECA6" w14:textId="11583927" w:rsidR="0090640C" w:rsidRDefault="0090640C" w:rsidP="002B59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leura</w:t>
            </w:r>
          </w:p>
        </w:tc>
      </w:tr>
    </w:tbl>
    <w:p w14:paraId="4523A127" w14:textId="0F959855" w:rsidR="00891C91" w:rsidRDefault="00E415F9" w:rsidP="00C66CC7">
      <w:pPr>
        <w:rPr>
          <w:rFonts w:ascii="Times New Roman" w:hAnsi="Times New Roman" w:cs="Times New Roman"/>
          <w:sz w:val="18"/>
          <w:szCs w:val="18"/>
        </w:rPr>
      </w:pPr>
      <w:r w:rsidRPr="00C66CC7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C66CC7">
        <w:rPr>
          <w:rFonts w:ascii="Times New Roman" w:hAnsi="Times New Roman" w:cs="Times New Roman"/>
          <w:sz w:val="18"/>
          <w:szCs w:val="18"/>
        </w:rPr>
        <w:t xml:space="preserve">: </w:t>
      </w:r>
      <w:r w:rsidR="00981D6C">
        <w:rPr>
          <w:rFonts w:ascii="Times New Roman" w:hAnsi="Times New Roman" w:cs="Times New Roman"/>
          <w:sz w:val="18"/>
          <w:szCs w:val="18"/>
        </w:rPr>
        <w:t>5</w:t>
      </w:r>
      <w:r w:rsidRPr="00C66CC7">
        <w:rPr>
          <w:rFonts w:ascii="Times New Roman" w:hAnsi="Times New Roman" w:cs="Times New Roman"/>
          <w:sz w:val="18"/>
          <w:szCs w:val="18"/>
        </w:rPr>
        <w:t xml:space="preserve"> patients (P1, P4, P7, P8</w:t>
      </w:r>
      <w:r w:rsidR="00981D6C">
        <w:rPr>
          <w:rFonts w:ascii="Times New Roman" w:hAnsi="Times New Roman" w:cs="Times New Roman"/>
          <w:sz w:val="18"/>
          <w:szCs w:val="18"/>
        </w:rPr>
        <w:t xml:space="preserve"> and P1</w:t>
      </w:r>
      <w:r w:rsidR="005038FE">
        <w:rPr>
          <w:rFonts w:ascii="Times New Roman" w:hAnsi="Times New Roman" w:cs="Times New Roman"/>
          <w:sz w:val="18"/>
          <w:szCs w:val="18"/>
        </w:rPr>
        <w:t>1</w:t>
      </w:r>
      <w:r w:rsidRPr="00C66CC7">
        <w:rPr>
          <w:rFonts w:ascii="Times New Roman" w:hAnsi="Times New Roman" w:cs="Times New Roman"/>
          <w:sz w:val="18"/>
          <w:szCs w:val="18"/>
        </w:rPr>
        <w:t xml:space="preserve">) presented </w:t>
      </w:r>
      <w:r w:rsidRPr="00C66CC7">
        <w:rPr>
          <w:rFonts w:ascii="Times New Roman" w:hAnsi="Times New Roman" w:cs="Times New Roman" w:hint="eastAsia"/>
          <w:sz w:val="18"/>
          <w:szCs w:val="18"/>
        </w:rPr>
        <w:t>bulky</w:t>
      </w:r>
      <w:r w:rsidRPr="00C66CC7">
        <w:rPr>
          <w:rFonts w:ascii="Times New Roman" w:hAnsi="Times New Roman" w:cs="Times New Roman"/>
          <w:sz w:val="18"/>
          <w:szCs w:val="18"/>
        </w:rPr>
        <w:t xml:space="preserve"> lymphadenopathy </w:t>
      </w:r>
      <w:r w:rsidR="00C66CC7" w:rsidRPr="00C66CC7">
        <w:rPr>
          <w:rFonts w:ascii="Times New Roman" w:hAnsi="Times New Roman" w:cs="Times New Roman"/>
          <w:sz w:val="18"/>
          <w:szCs w:val="18"/>
        </w:rPr>
        <w:t xml:space="preserve">with the maximum long axis ≥ 10 cm. </w:t>
      </w:r>
      <w:r w:rsidR="00C66CC7" w:rsidRPr="00C66CC7">
        <w:rPr>
          <w:rFonts w:ascii="Segoe UI Symbol" w:hAnsi="Segoe UI Symbol" w:cs="Segoe UI Symbol"/>
          <w:sz w:val="18"/>
          <w:szCs w:val="18"/>
          <w:vertAlign w:val="superscript"/>
        </w:rPr>
        <w:t>✻</w:t>
      </w:r>
      <w:r w:rsidR="00C66CC7" w:rsidRPr="00C66CC7">
        <w:rPr>
          <w:rFonts w:ascii="Times New Roman" w:hAnsi="Times New Roman" w:cs="Times New Roman"/>
          <w:sz w:val="18"/>
          <w:szCs w:val="18"/>
        </w:rPr>
        <w:t>: The Bcl-2 and C-</w:t>
      </w:r>
      <w:proofErr w:type="spellStart"/>
      <w:r w:rsidR="00C66CC7" w:rsidRPr="00C66CC7">
        <w:rPr>
          <w:rFonts w:ascii="Times New Roman" w:hAnsi="Times New Roman" w:cs="Times New Roman"/>
          <w:sz w:val="18"/>
          <w:szCs w:val="18"/>
        </w:rPr>
        <w:t>myc</w:t>
      </w:r>
      <w:proofErr w:type="spellEnd"/>
      <w:r w:rsidR="00C66CC7" w:rsidRPr="00C66CC7">
        <w:rPr>
          <w:rFonts w:ascii="Times New Roman" w:hAnsi="Times New Roman" w:cs="Times New Roman"/>
          <w:sz w:val="18"/>
          <w:szCs w:val="18"/>
        </w:rPr>
        <w:t xml:space="preserve"> expression were detected by immunohis</w:t>
      </w:r>
      <w:r w:rsidR="00397322">
        <w:rPr>
          <w:rFonts w:ascii="Times New Roman" w:hAnsi="Times New Roman" w:cs="Times New Roman"/>
          <w:sz w:val="18"/>
          <w:szCs w:val="18"/>
        </w:rPr>
        <w:t>t</w:t>
      </w:r>
      <w:r w:rsidR="00C66CC7" w:rsidRPr="00C66CC7">
        <w:rPr>
          <w:rFonts w:ascii="Times New Roman" w:hAnsi="Times New Roman" w:cs="Times New Roman"/>
          <w:sz w:val="18"/>
          <w:szCs w:val="18"/>
        </w:rPr>
        <w:t>ochemistry of biopsy tissue.</w:t>
      </w:r>
    </w:p>
    <w:p w14:paraId="672367A8" w14:textId="5744178A" w:rsidR="00397322" w:rsidRDefault="008E69BE" w:rsidP="00C66CC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LBCL: diffuse large B cell lymphoma; </w:t>
      </w:r>
      <w:r w:rsidR="00B877FF">
        <w:rPr>
          <w:rFonts w:ascii="Times New Roman" w:hAnsi="Times New Roman" w:cs="Times New Roman"/>
          <w:sz w:val="18"/>
          <w:szCs w:val="18"/>
        </w:rPr>
        <w:t xml:space="preserve">IHC: immunohistochemistry; IPI: international prognostic index; </w:t>
      </w:r>
      <w:r>
        <w:rPr>
          <w:rFonts w:ascii="Times New Roman" w:hAnsi="Times New Roman" w:cs="Times New Roman"/>
          <w:sz w:val="18"/>
          <w:szCs w:val="18"/>
        </w:rPr>
        <w:t>LDH: lactate dehydro</w:t>
      </w:r>
      <w:r>
        <w:rPr>
          <w:rFonts w:ascii="Times New Roman" w:hAnsi="Times New Roman" w:cs="Times New Roman" w:hint="eastAsia"/>
          <w:sz w:val="18"/>
          <w:szCs w:val="18"/>
        </w:rPr>
        <w:t>genase</w:t>
      </w:r>
      <w:r>
        <w:rPr>
          <w:rFonts w:ascii="Times New Roman" w:hAnsi="Times New Roman" w:cs="Times New Roman"/>
          <w:sz w:val="18"/>
          <w:szCs w:val="18"/>
        </w:rPr>
        <w:t>;</w:t>
      </w:r>
      <w:r w:rsidR="00EA786E">
        <w:rPr>
          <w:rFonts w:ascii="Times New Roman" w:hAnsi="Times New Roman" w:cs="Times New Roman"/>
          <w:sz w:val="18"/>
          <w:szCs w:val="18"/>
        </w:rPr>
        <w:t xml:space="preserve"> </w:t>
      </w:r>
      <w:r w:rsidR="0018314C">
        <w:rPr>
          <w:rFonts w:ascii="Times New Roman" w:hAnsi="Times New Roman" w:cs="Times New Roman"/>
          <w:sz w:val="18"/>
          <w:szCs w:val="18"/>
        </w:rPr>
        <w:t>non-GCB</w:t>
      </w:r>
      <w:r>
        <w:rPr>
          <w:rFonts w:ascii="Times New Roman" w:hAnsi="Times New Roman" w:cs="Times New Roman"/>
          <w:sz w:val="18"/>
          <w:szCs w:val="18"/>
        </w:rPr>
        <w:t xml:space="preserve">: non germinal center </w:t>
      </w:r>
      <w:r w:rsidR="00EA786E">
        <w:rPr>
          <w:rFonts w:ascii="Times New Roman" w:hAnsi="Times New Roman" w:cs="Times New Roman" w:hint="eastAsia"/>
          <w:sz w:val="18"/>
          <w:szCs w:val="18"/>
        </w:rPr>
        <w:t>B</w:t>
      </w:r>
      <w:r w:rsidR="00EA786E">
        <w:rPr>
          <w:rFonts w:ascii="Times New Roman" w:hAnsi="Times New Roman" w:cs="Times New Roman"/>
          <w:sz w:val="18"/>
          <w:szCs w:val="18"/>
        </w:rPr>
        <w:t xml:space="preserve">-cell; </w:t>
      </w:r>
      <w:r w:rsidR="00A2756D">
        <w:rPr>
          <w:rFonts w:ascii="Times New Roman" w:hAnsi="Times New Roman" w:cs="Times New Roman"/>
          <w:sz w:val="18"/>
          <w:szCs w:val="18"/>
        </w:rPr>
        <w:t xml:space="preserve">PB: peripheral blood; </w:t>
      </w:r>
      <w:r w:rsidR="00397322">
        <w:rPr>
          <w:rFonts w:ascii="Times New Roman" w:hAnsi="Times New Roman" w:cs="Times New Roman" w:hint="eastAsia"/>
          <w:sz w:val="18"/>
          <w:szCs w:val="18"/>
        </w:rPr>
        <w:t>S</w:t>
      </w:r>
      <w:r w:rsidR="00397322">
        <w:rPr>
          <w:rFonts w:ascii="Times New Roman" w:hAnsi="Times New Roman" w:cs="Times New Roman"/>
          <w:sz w:val="18"/>
          <w:szCs w:val="18"/>
        </w:rPr>
        <w:t xml:space="preserve">UV: standard uptake </w:t>
      </w:r>
      <w:r>
        <w:rPr>
          <w:rFonts w:ascii="Times New Roman" w:hAnsi="Times New Roman" w:cs="Times New Roman" w:hint="eastAsia"/>
          <w:sz w:val="18"/>
          <w:szCs w:val="18"/>
        </w:rPr>
        <w:t>value</w:t>
      </w:r>
      <w:r w:rsidR="007B4D25">
        <w:rPr>
          <w:rFonts w:ascii="Times New Roman" w:hAnsi="Times New Roman" w:cs="Times New Roman"/>
          <w:sz w:val="18"/>
          <w:szCs w:val="18"/>
        </w:rPr>
        <w:t>.</w:t>
      </w:r>
    </w:p>
    <w:p w14:paraId="24AF2211" w14:textId="34036068" w:rsidR="00A1246E" w:rsidRPr="00860AD4" w:rsidRDefault="00A1246E" w:rsidP="00860AD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fldChar w:fldCharType="begin"/>
      </w:r>
      <w:r>
        <w:instrText xml:space="preserve"> LINK </w:instrText>
      </w:r>
      <w:r w:rsidR="00A2756D">
        <w:instrText xml:space="preserve">Excel.Sheet.12 /Users/rayjiang/Desktop/biaoge.xlsx Sheet1!R106C1:R120C9 </w:instrText>
      </w:r>
      <w:r>
        <w:instrText xml:space="preserve">\a \f 4 \h  \* MERGEFORMAT </w:instrText>
      </w:r>
      <w:r>
        <w:fldChar w:fldCharType="separate"/>
      </w:r>
    </w:p>
    <w:p w14:paraId="6B11E8CE" w14:textId="25F7E747" w:rsidR="00891C91" w:rsidRPr="00A1246E" w:rsidRDefault="00A1246E" w:rsidP="00C66CC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891C91" w:rsidRPr="00A1246E" w:rsidSect="00EE5DE8">
      <w:pgSz w:w="11906" w:h="16838"/>
      <w:pgMar w:top="1440" w:right="1800" w:bottom="1440" w:left="180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95464" w14:textId="77777777" w:rsidR="009A7D7E" w:rsidRDefault="009A7D7E" w:rsidP="00B92611">
      <w:r>
        <w:separator/>
      </w:r>
    </w:p>
  </w:endnote>
  <w:endnote w:type="continuationSeparator" w:id="0">
    <w:p w14:paraId="39EC6A6E" w14:textId="77777777" w:rsidR="009A7D7E" w:rsidRDefault="009A7D7E" w:rsidP="00B92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E560A" w14:textId="77777777" w:rsidR="009A7D7E" w:rsidRDefault="009A7D7E" w:rsidP="00B92611">
      <w:r>
        <w:separator/>
      </w:r>
    </w:p>
  </w:footnote>
  <w:footnote w:type="continuationSeparator" w:id="0">
    <w:p w14:paraId="5CE90EC6" w14:textId="77777777" w:rsidR="009A7D7E" w:rsidRDefault="009A7D7E" w:rsidP="00B92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EC5"/>
    <w:rsid w:val="00000E05"/>
    <w:rsid w:val="00007D54"/>
    <w:rsid w:val="00036834"/>
    <w:rsid w:val="00040280"/>
    <w:rsid w:val="000607E3"/>
    <w:rsid w:val="00064962"/>
    <w:rsid w:val="00067775"/>
    <w:rsid w:val="00087EE6"/>
    <w:rsid w:val="000A114E"/>
    <w:rsid w:val="000A123E"/>
    <w:rsid w:val="000A15D0"/>
    <w:rsid w:val="000A44C1"/>
    <w:rsid w:val="000A68B6"/>
    <w:rsid w:val="000B3EFE"/>
    <w:rsid w:val="000E37B7"/>
    <w:rsid w:val="000F37C8"/>
    <w:rsid w:val="000F54CC"/>
    <w:rsid w:val="00106014"/>
    <w:rsid w:val="0014481A"/>
    <w:rsid w:val="00151C39"/>
    <w:rsid w:val="0015372F"/>
    <w:rsid w:val="00176852"/>
    <w:rsid w:val="0018314C"/>
    <w:rsid w:val="00185919"/>
    <w:rsid w:val="00185BAD"/>
    <w:rsid w:val="00191286"/>
    <w:rsid w:val="001C6E4D"/>
    <w:rsid w:val="001F546B"/>
    <w:rsid w:val="00200D03"/>
    <w:rsid w:val="002102AE"/>
    <w:rsid w:val="002336FD"/>
    <w:rsid w:val="0024745C"/>
    <w:rsid w:val="002526F7"/>
    <w:rsid w:val="002610C6"/>
    <w:rsid w:val="00267C60"/>
    <w:rsid w:val="00271AB4"/>
    <w:rsid w:val="002B59CB"/>
    <w:rsid w:val="002C30AD"/>
    <w:rsid w:val="002E146D"/>
    <w:rsid w:val="002F4A18"/>
    <w:rsid w:val="003004A4"/>
    <w:rsid w:val="003158E5"/>
    <w:rsid w:val="00320B30"/>
    <w:rsid w:val="003342A3"/>
    <w:rsid w:val="003551B0"/>
    <w:rsid w:val="00361661"/>
    <w:rsid w:val="00362BF5"/>
    <w:rsid w:val="003656A8"/>
    <w:rsid w:val="0038064C"/>
    <w:rsid w:val="00397322"/>
    <w:rsid w:val="003B2828"/>
    <w:rsid w:val="003C1C01"/>
    <w:rsid w:val="003C1C79"/>
    <w:rsid w:val="003D683C"/>
    <w:rsid w:val="003E5A4B"/>
    <w:rsid w:val="003F7A30"/>
    <w:rsid w:val="004121BD"/>
    <w:rsid w:val="0045001B"/>
    <w:rsid w:val="004524DB"/>
    <w:rsid w:val="004543BF"/>
    <w:rsid w:val="00465671"/>
    <w:rsid w:val="00487B01"/>
    <w:rsid w:val="004A7056"/>
    <w:rsid w:val="004B1ADC"/>
    <w:rsid w:val="004B3748"/>
    <w:rsid w:val="004D5A4B"/>
    <w:rsid w:val="004F3201"/>
    <w:rsid w:val="005038FE"/>
    <w:rsid w:val="00512454"/>
    <w:rsid w:val="0051280D"/>
    <w:rsid w:val="00514203"/>
    <w:rsid w:val="00530C9F"/>
    <w:rsid w:val="0053427D"/>
    <w:rsid w:val="005465A2"/>
    <w:rsid w:val="00566EBE"/>
    <w:rsid w:val="00570BEA"/>
    <w:rsid w:val="00585243"/>
    <w:rsid w:val="00587E7E"/>
    <w:rsid w:val="00595878"/>
    <w:rsid w:val="005B2EC5"/>
    <w:rsid w:val="005D7D43"/>
    <w:rsid w:val="005E45AF"/>
    <w:rsid w:val="00622222"/>
    <w:rsid w:val="00623063"/>
    <w:rsid w:val="00626D3F"/>
    <w:rsid w:val="00627250"/>
    <w:rsid w:val="00653BEE"/>
    <w:rsid w:val="00673384"/>
    <w:rsid w:val="00685898"/>
    <w:rsid w:val="00685A6C"/>
    <w:rsid w:val="006A1FE3"/>
    <w:rsid w:val="006A3E64"/>
    <w:rsid w:val="006C10D0"/>
    <w:rsid w:val="006C471F"/>
    <w:rsid w:val="006D2189"/>
    <w:rsid w:val="006F1536"/>
    <w:rsid w:val="00716706"/>
    <w:rsid w:val="00726E71"/>
    <w:rsid w:val="00731977"/>
    <w:rsid w:val="00733DE1"/>
    <w:rsid w:val="00747FE3"/>
    <w:rsid w:val="00751E60"/>
    <w:rsid w:val="00753667"/>
    <w:rsid w:val="007568C2"/>
    <w:rsid w:val="00757ADE"/>
    <w:rsid w:val="00760477"/>
    <w:rsid w:val="0077075E"/>
    <w:rsid w:val="007A5CD7"/>
    <w:rsid w:val="007B4D25"/>
    <w:rsid w:val="007B61EE"/>
    <w:rsid w:val="007C2AA9"/>
    <w:rsid w:val="007D004F"/>
    <w:rsid w:val="007D375C"/>
    <w:rsid w:val="007D77E3"/>
    <w:rsid w:val="007E0552"/>
    <w:rsid w:val="007E23CE"/>
    <w:rsid w:val="007E25CA"/>
    <w:rsid w:val="007E55C7"/>
    <w:rsid w:val="007E7224"/>
    <w:rsid w:val="00800BA6"/>
    <w:rsid w:val="0081244A"/>
    <w:rsid w:val="008155E2"/>
    <w:rsid w:val="00825183"/>
    <w:rsid w:val="0084277B"/>
    <w:rsid w:val="008471AD"/>
    <w:rsid w:val="00860AD4"/>
    <w:rsid w:val="00872CD3"/>
    <w:rsid w:val="00873954"/>
    <w:rsid w:val="008761D7"/>
    <w:rsid w:val="0088604A"/>
    <w:rsid w:val="00891C91"/>
    <w:rsid w:val="008A401E"/>
    <w:rsid w:val="008B06FC"/>
    <w:rsid w:val="008C41F9"/>
    <w:rsid w:val="008E69BE"/>
    <w:rsid w:val="008F2004"/>
    <w:rsid w:val="0090640C"/>
    <w:rsid w:val="00915BBB"/>
    <w:rsid w:val="00926654"/>
    <w:rsid w:val="00927790"/>
    <w:rsid w:val="00941CAD"/>
    <w:rsid w:val="009425DA"/>
    <w:rsid w:val="00944C4F"/>
    <w:rsid w:val="00953A36"/>
    <w:rsid w:val="00960264"/>
    <w:rsid w:val="00970FFE"/>
    <w:rsid w:val="00981D6C"/>
    <w:rsid w:val="00986069"/>
    <w:rsid w:val="00986AD0"/>
    <w:rsid w:val="00987AE2"/>
    <w:rsid w:val="009922FD"/>
    <w:rsid w:val="00992832"/>
    <w:rsid w:val="009A388D"/>
    <w:rsid w:val="009A5033"/>
    <w:rsid w:val="009A7D7E"/>
    <w:rsid w:val="009C44E7"/>
    <w:rsid w:val="009C6574"/>
    <w:rsid w:val="009E0F9A"/>
    <w:rsid w:val="009E720C"/>
    <w:rsid w:val="009F764C"/>
    <w:rsid w:val="00A1246E"/>
    <w:rsid w:val="00A2756D"/>
    <w:rsid w:val="00A30A2C"/>
    <w:rsid w:val="00A53D96"/>
    <w:rsid w:val="00A56A7E"/>
    <w:rsid w:val="00A56DC3"/>
    <w:rsid w:val="00A571C3"/>
    <w:rsid w:val="00A62F68"/>
    <w:rsid w:val="00A70654"/>
    <w:rsid w:val="00A81863"/>
    <w:rsid w:val="00AB40E7"/>
    <w:rsid w:val="00AB4C80"/>
    <w:rsid w:val="00AB7322"/>
    <w:rsid w:val="00AC07C8"/>
    <w:rsid w:val="00AC13A7"/>
    <w:rsid w:val="00AD4535"/>
    <w:rsid w:val="00AE1BE0"/>
    <w:rsid w:val="00B02756"/>
    <w:rsid w:val="00B15058"/>
    <w:rsid w:val="00B242AF"/>
    <w:rsid w:val="00B24ED7"/>
    <w:rsid w:val="00B54D0E"/>
    <w:rsid w:val="00B644B6"/>
    <w:rsid w:val="00B75CEC"/>
    <w:rsid w:val="00B847EB"/>
    <w:rsid w:val="00B877FF"/>
    <w:rsid w:val="00B90C43"/>
    <w:rsid w:val="00B92611"/>
    <w:rsid w:val="00B95EFB"/>
    <w:rsid w:val="00BA6602"/>
    <w:rsid w:val="00BC15CD"/>
    <w:rsid w:val="00BC1EA5"/>
    <w:rsid w:val="00BC43B4"/>
    <w:rsid w:val="00BC79F0"/>
    <w:rsid w:val="00BD36AD"/>
    <w:rsid w:val="00BE0853"/>
    <w:rsid w:val="00BF1BCA"/>
    <w:rsid w:val="00C109ED"/>
    <w:rsid w:val="00C12425"/>
    <w:rsid w:val="00C14F7F"/>
    <w:rsid w:val="00C27CDB"/>
    <w:rsid w:val="00C3221F"/>
    <w:rsid w:val="00C325BE"/>
    <w:rsid w:val="00C33F1E"/>
    <w:rsid w:val="00C4129B"/>
    <w:rsid w:val="00C4792D"/>
    <w:rsid w:val="00C54200"/>
    <w:rsid w:val="00C55950"/>
    <w:rsid w:val="00C63B51"/>
    <w:rsid w:val="00C66CC7"/>
    <w:rsid w:val="00C70F36"/>
    <w:rsid w:val="00C77946"/>
    <w:rsid w:val="00C81978"/>
    <w:rsid w:val="00C95128"/>
    <w:rsid w:val="00CD394E"/>
    <w:rsid w:val="00CE70E1"/>
    <w:rsid w:val="00CE722B"/>
    <w:rsid w:val="00D45EA8"/>
    <w:rsid w:val="00D506F4"/>
    <w:rsid w:val="00D72AFF"/>
    <w:rsid w:val="00DA739C"/>
    <w:rsid w:val="00DB2947"/>
    <w:rsid w:val="00DB603F"/>
    <w:rsid w:val="00DC0AD1"/>
    <w:rsid w:val="00DC163A"/>
    <w:rsid w:val="00DD52A8"/>
    <w:rsid w:val="00E15A0E"/>
    <w:rsid w:val="00E2013D"/>
    <w:rsid w:val="00E26345"/>
    <w:rsid w:val="00E347DC"/>
    <w:rsid w:val="00E415F9"/>
    <w:rsid w:val="00E45C7B"/>
    <w:rsid w:val="00E62BE3"/>
    <w:rsid w:val="00E66471"/>
    <w:rsid w:val="00E92F8E"/>
    <w:rsid w:val="00EA0EF9"/>
    <w:rsid w:val="00EA786E"/>
    <w:rsid w:val="00EB1B88"/>
    <w:rsid w:val="00ED6516"/>
    <w:rsid w:val="00EE247B"/>
    <w:rsid w:val="00EE5DE8"/>
    <w:rsid w:val="00EE7D59"/>
    <w:rsid w:val="00F30DB6"/>
    <w:rsid w:val="00F43768"/>
    <w:rsid w:val="00F84073"/>
    <w:rsid w:val="00F849B8"/>
    <w:rsid w:val="00F95BDE"/>
    <w:rsid w:val="00FD0830"/>
    <w:rsid w:val="00FD5E8E"/>
    <w:rsid w:val="00FF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EE77D8"/>
  <w15:chartTrackingRefBased/>
  <w15:docId w15:val="{B051CCE1-99C0-4007-B871-CBB53EAFF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6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6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6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611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A15D0"/>
    <w:rPr>
      <w:rFonts w:asciiTheme="majorHAnsi" w:eastAsia="黑体" w:hAnsiTheme="majorHAnsi" w:cstheme="majorBidi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2F4A1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F4A1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F4A18"/>
  </w:style>
  <w:style w:type="paragraph" w:styleId="ab">
    <w:name w:val="annotation subject"/>
    <w:basedOn w:val="a9"/>
    <w:next w:val="a9"/>
    <w:link w:val="ac"/>
    <w:uiPriority w:val="99"/>
    <w:semiHidden/>
    <w:unhideWhenUsed/>
    <w:rsid w:val="002F4A1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F4A18"/>
    <w:rPr>
      <w:b/>
      <w:bCs/>
    </w:rPr>
  </w:style>
  <w:style w:type="paragraph" w:styleId="ad">
    <w:name w:val="Revision"/>
    <w:hidden/>
    <w:uiPriority w:val="99"/>
    <w:semiHidden/>
    <w:rsid w:val="002F4A18"/>
  </w:style>
  <w:style w:type="table" w:styleId="ae">
    <w:name w:val="Table Grid"/>
    <w:basedOn w:val="a1"/>
    <w:uiPriority w:val="39"/>
    <w:rsid w:val="00CE72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2DCA35-D6B4-3341-9936-73E3BDBC6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791</Words>
  <Characters>4510</Characters>
  <Application>Microsoft Office Word</Application>
  <DocSecurity>0</DocSecurity>
  <Lines>37</Lines>
  <Paragraphs>10</Paragraphs>
  <ScaleCrop>false</ScaleCrop>
  <Company/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</dc:creator>
  <cp:keywords/>
  <dc:description/>
  <cp:lastModifiedBy>Shuchao Qin</cp:lastModifiedBy>
  <cp:revision>5</cp:revision>
  <cp:lastPrinted>2022-03-16T04:44:00Z</cp:lastPrinted>
  <dcterms:created xsi:type="dcterms:W3CDTF">2023-05-06T11:58:00Z</dcterms:created>
  <dcterms:modified xsi:type="dcterms:W3CDTF">2023-12-07T10:51:00Z</dcterms:modified>
</cp:coreProperties>
</file>